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4F3E6" w14:textId="4C78FE58" w:rsidR="000D230F" w:rsidRDefault="00481C7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</w:t>
      </w:r>
      <w:r w:rsidR="00B513C3">
        <w:rPr>
          <w:rFonts w:ascii="Times New Roman" w:hAnsi="Times New Roman"/>
          <w:b/>
        </w:rPr>
        <w:t xml:space="preserve">. </w:t>
      </w:r>
      <w:proofErr w:type="gramStart"/>
      <w:r w:rsidR="00B513C3">
        <w:rPr>
          <w:rFonts w:ascii="Times New Roman" w:hAnsi="Times New Roman"/>
          <w:b/>
        </w:rPr>
        <w:t>Statistical</w:t>
      </w:r>
      <w:r w:rsidR="000D230F" w:rsidRPr="009E075B">
        <w:rPr>
          <w:rFonts w:ascii="Times New Roman" w:hAnsi="Times New Roman"/>
          <w:b/>
        </w:rPr>
        <w:t xml:space="preserve"> results of age-related expression changes in male or female </w:t>
      </w:r>
      <w:proofErr w:type="spellStart"/>
      <w:r w:rsidR="000D230F" w:rsidRPr="009E075B">
        <w:rPr>
          <w:rFonts w:ascii="Times New Roman" w:hAnsi="Times New Roman"/>
          <w:b/>
        </w:rPr>
        <w:t>reproductives</w:t>
      </w:r>
      <w:proofErr w:type="spellEnd"/>
      <w:r w:rsidR="000D230F" w:rsidRPr="009E075B">
        <w:rPr>
          <w:rFonts w:ascii="Times New Roman" w:hAnsi="Times New Roman"/>
          <w:b/>
        </w:rPr>
        <w:t>.</w:t>
      </w:r>
      <w:proofErr w:type="gramEnd"/>
      <w:r w:rsidR="000D230F" w:rsidRPr="009E075B">
        <w:rPr>
          <w:rFonts w:ascii="Times New Roman" w:hAnsi="Times New Roman"/>
        </w:rPr>
        <w:t xml:space="preserve"> </w:t>
      </w:r>
    </w:p>
    <w:tbl>
      <w:tblPr>
        <w:tblStyle w:val="a3"/>
        <w:tblpPr w:leftFromText="142" w:rightFromText="142" w:vertAnchor="page" w:horzAnchor="page" w:tblpX="1810" w:tblpY="2758"/>
        <w:tblW w:w="6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83"/>
        <w:gridCol w:w="851"/>
        <w:gridCol w:w="851"/>
        <w:gridCol w:w="850"/>
        <w:gridCol w:w="284"/>
        <w:gridCol w:w="850"/>
        <w:gridCol w:w="850"/>
        <w:gridCol w:w="851"/>
      </w:tblGrid>
      <w:tr w:rsidR="000F771E" w:rsidRPr="008A658C" w14:paraId="34E07542" w14:textId="77777777" w:rsidTr="000F771E">
        <w:trPr>
          <w:trHeight w:val="27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2ED3E6E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23B24B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4DE70A" w14:textId="3BF1B29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proofErr w:type="spellStart"/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eprodu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A52A2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4FB506" w14:textId="018A6AD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  <w:proofErr w:type="spellStart"/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eprodu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</w:p>
        </w:tc>
      </w:tr>
      <w:tr w:rsidR="000F771E" w:rsidRPr="008A658C" w14:paraId="3F0E40E4" w14:textId="77777777" w:rsidTr="000F771E"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21FF22CB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A93E68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41D2DC" w14:textId="18504D0D" w:rsidR="000F771E" w:rsidRPr="00BB012D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699F7" w14:textId="2465462C" w:rsidR="000F771E" w:rsidRPr="00BB012D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012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D78DD" w14:textId="5063073C" w:rsidR="000F771E" w:rsidRPr="00BB012D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012D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A0291D9" w14:textId="77777777" w:rsidR="000F771E" w:rsidRPr="00A04DC7" w:rsidRDefault="000F771E" w:rsidP="000D23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35DEE8" w14:textId="5BA8AF3B" w:rsidR="000F771E" w:rsidRPr="00BB012D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20A53" w14:textId="4BA056FC" w:rsidR="000F771E" w:rsidRPr="00BB012D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012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2D97C" w14:textId="103321EF" w:rsidR="000F771E" w:rsidRPr="00BB012D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012D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</w:tr>
      <w:tr w:rsidR="000F771E" w:rsidRPr="008A658C" w14:paraId="1A8592E9" w14:textId="77777777" w:rsidTr="000F771E">
        <w:tc>
          <w:tcPr>
            <w:tcW w:w="1101" w:type="dxa"/>
            <w:vAlign w:val="center"/>
          </w:tcPr>
          <w:p w14:paraId="40DC92AF" w14:textId="32E48629" w:rsidR="000F771E" w:rsidRPr="008A658C" w:rsidRDefault="000F771E" w:rsidP="00F737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</w:t>
            </w:r>
          </w:p>
        </w:tc>
        <w:tc>
          <w:tcPr>
            <w:tcW w:w="283" w:type="dxa"/>
          </w:tcPr>
          <w:p w14:paraId="68F41B2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A38174" w14:textId="5217BBF5" w:rsidR="000F771E" w:rsidRPr="008A658C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50</w:t>
            </w:r>
          </w:p>
        </w:tc>
        <w:tc>
          <w:tcPr>
            <w:tcW w:w="851" w:type="dxa"/>
            <w:vAlign w:val="center"/>
          </w:tcPr>
          <w:p w14:paraId="77C3010E" w14:textId="644329B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50" w:type="dxa"/>
            <w:vAlign w:val="center"/>
          </w:tcPr>
          <w:p w14:paraId="0F0C7E62" w14:textId="7F868D01" w:rsidR="000F771E" w:rsidRPr="008A658C" w:rsidRDefault="000F771E" w:rsidP="002D7D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284" w:type="dxa"/>
          </w:tcPr>
          <w:p w14:paraId="6D5938A9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E05577" w14:textId="61ABA0AF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  <w:vAlign w:val="center"/>
          </w:tcPr>
          <w:p w14:paraId="12DF9B0A" w14:textId="6AB5508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851" w:type="dxa"/>
            <w:vAlign w:val="center"/>
          </w:tcPr>
          <w:p w14:paraId="274B9AFD" w14:textId="4A4E1A8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2265FE71" w14:textId="77777777" w:rsidTr="000F771E">
        <w:tc>
          <w:tcPr>
            <w:tcW w:w="1101" w:type="dxa"/>
            <w:vAlign w:val="center"/>
          </w:tcPr>
          <w:p w14:paraId="349B9CBC" w14:textId="03FB8E9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2</w:t>
            </w:r>
          </w:p>
        </w:tc>
        <w:tc>
          <w:tcPr>
            <w:tcW w:w="283" w:type="dxa"/>
          </w:tcPr>
          <w:p w14:paraId="50D8ADB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586433" w14:textId="73929904" w:rsidR="000F771E" w:rsidRPr="00A04DC7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.100</w:t>
            </w:r>
          </w:p>
        </w:tc>
        <w:tc>
          <w:tcPr>
            <w:tcW w:w="851" w:type="dxa"/>
            <w:vAlign w:val="center"/>
          </w:tcPr>
          <w:p w14:paraId="238D2205" w14:textId="3EAA3FA5" w:rsidR="000F771E" w:rsidRPr="00A04DC7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center"/>
          </w:tcPr>
          <w:p w14:paraId="785ED9CD" w14:textId="320B9B8E" w:rsidR="000F771E" w:rsidRPr="00A04DC7" w:rsidRDefault="000F771E" w:rsidP="002D7D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47</w:t>
            </w:r>
          </w:p>
        </w:tc>
        <w:tc>
          <w:tcPr>
            <w:tcW w:w="284" w:type="dxa"/>
          </w:tcPr>
          <w:p w14:paraId="69D6925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F8C9DD" w14:textId="10404074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90</w:t>
            </w:r>
          </w:p>
        </w:tc>
        <w:tc>
          <w:tcPr>
            <w:tcW w:w="850" w:type="dxa"/>
            <w:vAlign w:val="center"/>
          </w:tcPr>
          <w:p w14:paraId="67B82F93" w14:textId="613B961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  <w:vAlign w:val="center"/>
          </w:tcPr>
          <w:p w14:paraId="200607CD" w14:textId="1D2670A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0F771E" w:rsidRPr="008A658C" w14:paraId="1894C2B3" w14:textId="77777777" w:rsidTr="000F771E">
        <w:tc>
          <w:tcPr>
            <w:tcW w:w="1101" w:type="dxa"/>
            <w:vAlign w:val="center"/>
          </w:tcPr>
          <w:p w14:paraId="2EAB5174" w14:textId="649AEDF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3</w:t>
            </w:r>
          </w:p>
        </w:tc>
        <w:tc>
          <w:tcPr>
            <w:tcW w:w="283" w:type="dxa"/>
          </w:tcPr>
          <w:p w14:paraId="7D6099FE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FCE305" w14:textId="5A0527B0" w:rsidR="000F771E" w:rsidRPr="00A04DC7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.800</w:t>
            </w:r>
          </w:p>
        </w:tc>
        <w:tc>
          <w:tcPr>
            <w:tcW w:w="851" w:type="dxa"/>
            <w:vAlign w:val="center"/>
          </w:tcPr>
          <w:p w14:paraId="7E0090B8" w14:textId="6E08C866" w:rsidR="000F771E" w:rsidRPr="00A04DC7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vAlign w:val="center"/>
          </w:tcPr>
          <w:p w14:paraId="76BCCEF6" w14:textId="05D2DB5B" w:rsidR="000F771E" w:rsidRPr="00A04DC7" w:rsidRDefault="000F771E" w:rsidP="002D7D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284" w:type="dxa"/>
          </w:tcPr>
          <w:p w14:paraId="445CB7C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942C2C" w14:textId="0BF564AE" w:rsidR="000F771E" w:rsidRPr="008C1F66" w:rsidRDefault="00E152D1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900</w:t>
            </w:r>
          </w:p>
        </w:tc>
        <w:tc>
          <w:tcPr>
            <w:tcW w:w="850" w:type="dxa"/>
            <w:vAlign w:val="center"/>
          </w:tcPr>
          <w:p w14:paraId="3402B28B" w14:textId="74650C42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851" w:type="dxa"/>
            <w:vAlign w:val="center"/>
          </w:tcPr>
          <w:p w14:paraId="66885E41" w14:textId="587F7207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</w:tr>
      <w:tr w:rsidR="000F771E" w:rsidRPr="008A658C" w14:paraId="4D196044" w14:textId="77777777" w:rsidTr="000F771E">
        <w:tc>
          <w:tcPr>
            <w:tcW w:w="1101" w:type="dxa"/>
            <w:vAlign w:val="center"/>
          </w:tcPr>
          <w:p w14:paraId="5EBD0629" w14:textId="26A7B07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4</w:t>
            </w:r>
          </w:p>
        </w:tc>
        <w:tc>
          <w:tcPr>
            <w:tcW w:w="283" w:type="dxa"/>
          </w:tcPr>
          <w:p w14:paraId="14A248D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89FC56" w14:textId="12D060E2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0</w:t>
            </w:r>
          </w:p>
        </w:tc>
        <w:tc>
          <w:tcPr>
            <w:tcW w:w="851" w:type="dxa"/>
            <w:vAlign w:val="center"/>
          </w:tcPr>
          <w:p w14:paraId="30D0E979" w14:textId="3D9E1B4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850" w:type="dxa"/>
            <w:vAlign w:val="center"/>
          </w:tcPr>
          <w:p w14:paraId="5999957B" w14:textId="7F774426" w:rsidR="000F771E" w:rsidRPr="008A658C" w:rsidRDefault="000F771E" w:rsidP="002D7D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7408774E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7E762F" w14:textId="60242613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850" w:type="dxa"/>
            <w:vAlign w:val="center"/>
          </w:tcPr>
          <w:p w14:paraId="03D5F38F" w14:textId="466F78E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851" w:type="dxa"/>
            <w:vAlign w:val="center"/>
          </w:tcPr>
          <w:p w14:paraId="41ED711E" w14:textId="20A34FFB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0749A969" w14:textId="77777777" w:rsidTr="000F771E">
        <w:tc>
          <w:tcPr>
            <w:tcW w:w="1101" w:type="dxa"/>
            <w:vAlign w:val="center"/>
          </w:tcPr>
          <w:p w14:paraId="238CC852" w14:textId="0A2889C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5</w:t>
            </w:r>
          </w:p>
        </w:tc>
        <w:tc>
          <w:tcPr>
            <w:tcW w:w="283" w:type="dxa"/>
          </w:tcPr>
          <w:p w14:paraId="6AEDB7C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134BBF" w14:textId="5F217EB0" w:rsidR="000F771E" w:rsidRPr="00A04DC7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.200</w:t>
            </w:r>
          </w:p>
        </w:tc>
        <w:tc>
          <w:tcPr>
            <w:tcW w:w="851" w:type="dxa"/>
            <w:vAlign w:val="center"/>
          </w:tcPr>
          <w:p w14:paraId="3CAFF36F" w14:textId="49A26541" w:rsidR="000F771E" w:rsidRPr="00A04DC7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451AAE55" w14:textId="12DE5A3A" w:rsidR="000F771E" w:rsidRPr="00A04DC7" w:rsidRDefault="000F771E" w:rsidP="002D7D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284" w:type="dxa"/>
          </w:tcPr>
          <w:p w14:paraId="2B9ED7E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2E96BC" w14:textId="65D58FF3" w:rsidR="000F771E" w:rsidRPr="008C1F66" w:rsidRDefault="00E152D1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.900</w:t>
            </w:r>
          </w:p>
        </w:tc>
        <w:tc>
          <w:tcPr>
            <w:tcW w:w="850" w:type="dxa"/>
            <w:vAlign w:val="center"/>
          </w:tcPr>
          <w:p w14:paraId="07CCCD40" w14:textId="3788C65C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56EAC30D" w14:textId="1C1A7F8B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0F771E" w:rsidRPr="008A658C" w14:paraId="65F680B9" w14:textId="77777777" w:rsidTr="000F771E">
        <w:tc>
          <w:tcPr>
            <w:tcW w:w="1101" w:type="dxa"/>
            <w:vAlign w:val="center"/>
          </w:tcPr>
          <w:p w14:paraId="4A2D799E" w14:textId="5039C5D8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6</w:t>
            </w:r>
          </w:p>
        </w:tc>
        <w:tc>
          <w:tcPr>
            <w:tcW w:w="283" w:type="dxa"/>
          </w:tcPr>
          <w:p w14:paraId="4D9F91D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1C474B" w14:textId="230615CF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0</w:t>
            </w:r>
          </w:p>
        </w:tc>
        <w:tc>
          <w:tcPr>
            <w:tcW w:w="851" w:type="dxa"/>
            <w:vAlign w:val="center"/>
          </w:tcPr>
          <w:p w14:paraId="7DA9DC95" w14:textId="5D4DD61F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850" w:type="dxa"/>
            <w:vAlign w:val="center"/>
          </w:tcPr>
          <w:p w14:paraId="78804247" w14:textId="40638C66" w:rsidR="000F771E" w:rsidRPr="008A658C" w:rsidRDefault="000F771E" w:rsidP="002D7D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6B7B8B4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B4437F" w14:textId="4D005071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40</w:t>
            </w:r>
          </w:p>
        </w:tc>
        <w:tc>
          <w:tcPr>
            <w:tcW w:w="850" w:type="dxa"/>
            <w:vAlign w:val="center"/>
          </w:tcPr>
          <w:p w14:paraId="7D9A71B6" w14:textId="37595F9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51" w:type="dxa"/>
            <w:vAlign w:val="center"/>
          </w:tcPr>
          <w:p w14:paraId="2909545F" w14:textId="5DC8FC0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</w:tr>
      <w:tr w:rsidR="000F771E" w:rsidRPr="008A658C" w14:paraId="25C11EE2" w14:textId="77777777" w:rsidTr="000F771E">
        <w:tc>
          <w:tcPr>
            <w:tcW w:w="1101" w:type="dxa"/>
            <w:vAlign w:val="center"/>
          </w:tcPr>
          <w:p w14:paraId="121CBC45" w14:textId="5367DEA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7</w:t>
            </w:r>
          </w:p>
        </w:tc>
        <w:tc>
          <w:tcPr>
            <w:tcW w:w="283" w:type="dxa"/>
          </w:tcPr>
          <w:p w14:paraId="736F58A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0EAF96A" w14:textId="3B7F60F2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851" w:type="dxa"/>
            <w:vAlign w:val="center"/>
          </w:tcPr>
          <w:p w14:paraId="11A8608D" w14:textId="6DE7CE8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850" w:type="dxa"/>
            <w:vAlign w:val="center"/>
          </w:tcPr>
          <w:p w14:paraId="038CB41A" w14:textId="21BEEB74" w:rsidR="000F771E" w:rsidRPr="008A658C" w:rsidRDefault="000F771E" w:rsidP="002D7D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47E609B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884569" w14:textId="201ADFDC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850" w:type="dxa"/>
            <w:vAlign w:val="center"/>
          </w:tcPr>
          <w:p w14:paraId="5F10454A" w14:textId="708E48B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851" w:type="dxa"/>
            <w:vAlign w:val="center"/>
          </w:tcPr>
          <w:p w14:paraId="0E3F197A" w14:textId="13F8D17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16E4456E" w14:textId="77777777" w:rsidTr="000F771E">
        <w:tc>
          <w:tcPr>
            <w:tcW w:w="1101" w:type="dxa"/>
            <w:vAlign w:val="center"/>
          </w:tcPr>
          <w:p w14:paraId="40704BFF" w14:textId="52D5E88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8</w:t>
            </w:r>
          </w:p>
        </w:tc>
        <w:tc>
          <w:tcPr>
            <w:tcW w:w="283" w:type="dxa"/>
          </w:tcPr>
          <w:p w14:paraId="2F2052A0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ACF10E" w14:textId="20B6E6FA" w:rsidR="000F771E" w:rsidRPr="00A04DC7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0.000</w:t>
            </w:r>
          </w:p>
        </w:tc>
        <w:tc>
          <w:tcPr>
            <w:tcW w:w="851" w:type="dxa"/>
            <w:vAlign w:val="center"/>
          </w:tcPr>
          <w:p w14:paraId="060E8790" w14:textId="016F58C3" w:rsidR="000F771E" w:rsidRPr="00A04DC7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76736511" w14:textId="345EDA05" w:rsidR="000F771E" w:rsidRPr="00A04DC7" w:rsidRDefault="000F771E" w:rsidP="002D7D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43F94180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68BCD2" w14:textId="420AC879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0</w:t>
            </w:r>
          </w:p>
        </w:tc>
        <w:tc>
          <w:tcPr>
            <w:tcW w:w="850" w:type="dxa"/>
            <w:vAlign w:val="center"/>
          </w:tcPr>
          <w:p w14:paraId="4C529CF2" w14:textId="0FDB982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851" w:type="dxa"/>
            <w:vAlign w:val="center"/>
          </w:tcPr>
          <w:p w14:paraId="185BDAC4" w14:textId="68646F0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0F771E" w:rsidRPr="008A658C" w14:paraId="5D51B179" w14:textId="77777777" w:rsidTr="000F771E">
        <w:tc>
          <w:tcPr>
            <w:tcW w:w="1101" w:type="dxa"/>
            <w:vAlign w:val="center"/>
          </w:tcPr>
          <w:p w14:paraId="5D1F9120" w14:textId="1161B49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9</w:t>
            </w:r>
          </w:p>
        </w:tc>
        <w:tc>
          <w:tcPr>
            <w:tcW w:w="283" w:type="dxa"/>
          </w:tcPr>
          <w:p w14:paraId="1F0F5829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54FA63" w14:textId="23C7CE1A" w:rsidR="000F771E" w:rsidRPr="00A04DC7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.300</w:t>
            </w:r>
          </w:p>
        </w:tc>
        <w:tc>
          <w:tcPr>
            <w:tcW w:w="851" w:type="dxa"/>
            <w:vAlign w:val="center"/>
          </w:tcPr>
          <w:p w14:paraId="2AB5E713" w14:textId="30A8731D" w:rsidR="000F771E" w:rsidRPr="00A04DC7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1F6E9700" w14:textId="3C29E0E1" w:rsidR="000F771E" w:rsidRPr="00A04DC7" w:rsidRDefault="000F771E" w:rsidP="002D7D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70A39F5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9A5674" w14:textId="32B9A3B9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30</w:t>
            </w:r>
          </w:p>
        </w:tc>
        <w:tc>
          <w:tcPr>
            <w:tcW w:w="850" w:type="dxa"/>
            <w:vAlign w:val="center"/>
          </w:tcPr>
          <w:p w14:paraId="502472E5" w14:textId="2B20CE6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851" w:type="dxa"/>
            <w:vAlign w:val="center"/>
          </w:tcPr>
          <w:p w14:paraId="21588E24" w14:textId="6D25393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0F771E" w:rsidRPr="008A658C" w14:paraId="0A5202C9" w14:textId="77777777" w:rsidTr="000F771E">
        <w:tc>
          <w:tcPr>
            <w:tcW w:w="1101" w:type="dxa"/>
            <w:vAlign w:val="center"/>
          </w:tcPr>
          <w:p w14:paraId="3A9B45B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0</w:t>
            </w:r>
          </w:p>
        </w:tc>
        <w:tc>
          <w:tcPr>
            <w:tcW w:w="283" w:type="dxa"/>
          </w:tcPr>
          <w:p w14:paraId="003404A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FECEBC" w14:textId="433A87A6" w:rsidR="000F771E" w:rsidRPr="00A04DC7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9.500</w:t>
            </w:r>
          </w:p>
        </w:tc>
        <w:tc>
          <w:tcPr>
            <w:tcW w:w="851" w:type="dxa"/>
            <w:vAlign w:val="center"/>
          </w:tcPr>
          <w:p w14:paraId="71CE5867" w14:textId="5C1677CD" w:rsidR="000F771E" w:rsidRPr="00A04DC7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1422648D" w14:textId="2D053EBB" w:rsidR="000F771E" w:rsidRPr="00A04DC7" w:rsidRDefault="000F771E" w:rsidP="002D7D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DC7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067835E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CD46B8" w14:textId="16CABAEA" w:rsidR="000F771E" w:rsidRDefault="00E152D1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80</w:t>
            </w:r>
          </w:p>
        </w:tc>
        <w:tc>
          <w:tcPr>
            <w:tcW w:w="850" w:type="dxa"/>
            <w:vAlign w:val="center"/>
          </w:tcPr>
          <w:p w14:paraId="4CB815F0" w14:textId="4FF3533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51" w:type="dxa"/>
            <w:vAlign w:val="center"/>
          </w:tcPr>
          <w:p w14:paraId="4D2E752C" w14:textId="5891422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</w:tr>
      <w:tr w:rsidR="000F771E" w:rsidRPr="008A658C" w14:paraId="170976DF" w14:textId="77777777" w:rsidTr="000F771E">
        <w:tc>
          <w:tcPr>
            <w:tcW w:w="1101" w:type="dxa"/>
            <w:vAlign w:val="center"/>
          </w:tcPr>
          <w:p w14:paraId="43A72F45" w14:textId="7345D1B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1</w:t>
            </w:r>
          </w:p>
        </w:tc>
        <w:tc>
          <w:tcPr>
            <w:tcW w:w="283" w:type="dxa"/>
          </w:tcPr>
          <w:p w14:paraId="7FCD494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61AC9C" w14:textId="3772BABB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0</w:t>
            </w:r>
          </w:p>
        </w:tc>
        <w:tc>
          <w:tcPr>
            <w:tcW w:w="851" w:type="dxa"/>
            <w:vAlign w:val="center"/>
          </w:tcPr>
          <w:p w14:paraId="0181E3A5" w14:textId="1E4DE548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850" w:type="dxa"/>
            <w:vAlign w:val="center"/>
          </w:tcPr>
          <w:p w14:paraId="6F06EE4E" w14:textId="01B6C8F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77F11D78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FDBCAC" w14:textId="33A944F4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850" w:type="dxa"/>
            <w:vAlign w:val="center"/>
          </w:tcPr>
          <w:p w14:paraId="780488FD" w14:textId="121EC87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851" w:type="dxa"/>
            <w:vAlign w:val="center"/>
          </w:tcPr>
          <w:p w14:paraId="6108509D" w14:textId="68C6C2A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4BFE135C" w14:textId="77777777" w:rsidTr="000F771E">
        <w:tc>
          <w:tcPr>
            <w:tcW w:w="1101" w:type="dxa"/>
            <w:vAlign w:val="center"/>
          </w:tcPr>
          <w:p w14:paraId="51C63E21" w14:textId="588C2BE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2</w:t>
            </w:r>
          </w:p>
        </w:tc>
        <w:tc>
          <w:tcPr>
            <w:tcW w:w="283" w:type="dxa"/>
          </w:tcPr>
          <w:p w14:paraId="3D4A48D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E51905" w14:textId="47726017" w:rsidR="000F771E" w:rsidRPr="00B214F4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.300</w:t>
            </w:r>
          </w:p>
        </w:tc>
        <w:tc>
          <w:tcPr>
            <w:tcW w:w="851" w:type="dxa"/>
            <w:vAlign w:val="center"/>
          </w:tcPr>
          <w:p w14:paraId="65D91334" w14:textId="1727B205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53C2AD72" w14:textId="0167FF1C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6E84DC68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6D17C0" w14:textId="7FC705D3" w:rsidR="000F771E" w:rsidRPr="008C1F66" w:rsidRDefault="0070699B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.000</w:t>
            </w:r>
          </w:p>
        </w:tc>
        <w:tc>
          <w:tcPr>
            <w:tcW w:w="850" w:type="dxa"/>
            <w:vAlign w:val="center"/>
          </w:tcPr>
          <w:p w14:paraId="7A08747E" w14:textId="3E3BEFD8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316A0993" w14:textId="767F6D69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0F771E" w:rsidRPr="008A658C" w14:paraId="286F669D" w14:textId="77777777" w:rsidTr="000F771E">
        <w:tc>
          <w:tcPr>
            <w:tcW w:w="1101" w:type="dxa"/>
            <w:vAlign w:val="center"/>
          </w:tcPr>
          <w:p w14:paraId="07419EC8" w14:textId="2286405D" w:rsidR="000F771E" w:rsidRPr="008A658C" w:rsidRDefault="007D29A0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ORCO</w:t>
            </w:r>
            <w:bookmarkStart w:id="0" w:name="_GoBack"/>
            <w:bookmarkEnd w:id="0"/>
          </w:p>
        </w:tc>
        <w:tc>
          <w:tcPr>
            <w:tcW w:w="283" w:type="dxa"/>
          </w:tcPr>
          <w:p w14:paraId="0FB78E2E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A057FF" w14:textId="09DD2920" w:rsidR="000F771E" w:rsidRPr="00B214F4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7.000</w:t>
            </w:r>
          </w:p>
        </w:tc>
        <w:tc>
          <w:tcPr>
            <w:tcW w:w="851" w:type="dxa"/>
            <w:vAlign w:val="center"/>
          </w:tcPr>
          <w:p w14:paraId="7B751640" w14:textId="37FDBF4A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55E38CE9" w14:textId="3AB43EBC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15A1A3A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656AC1" w14:textId="113770E8" w:rsidR="000F771E" w:rsidRPr="008C1F66" w:rsidRDefault="0070699B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7.800</w:t>
            </w:r>
          </w:p>
        </w:tc>
        <w:tc>
          <w:tcPr>
            <w:tcW w:w="850" w:type="dxa"/>
            <w:vAlign w:val="center"/>
          </w:tcPr>
          <w:p w14:paraId="750F4149" w14:textId="2034D1E8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654879A4" w14:textId="2973A398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605B71E9" w14:textId="77777777" w:rsidTr="000F771E">
        <w:tc>
          <w:tcPr>
            <w:tcW w:w="1101" w:type="dxa"/>
            <w:vAlign w:val="center"/>
          </w:tcPr>
          <w:p w14:paraId="66A12E58" w14:textId="147E357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4</w:t>
            </w:r>
          </w:p>
        </w:tc>
        <w:tc>
          <w:tcPr>
            <w:tcW w:w="283" w:type="dxa"/>
          </w:tcPr>
          <w:p w14:paraId="507BCEA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3A71E5" w14:textId="047F7124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20</w:t>
            </w:r>
          </w:p>
        </w:tc>
        <w:tc>
          <w:tcPr>
            <w:tcW w:w="851" w:type="dxa"/>
            <w:vAlign w:val="center"/>
          </w:tcPr>
          <w:p w14:paraId="38B36044" w14:textId="4E5C8A8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850" w:type="dxa"/>
            <w:vAlign w:val="center"/>
          </w:tcPr>
          <w:p w14:paraId="5480DFC0" w14:textId="5603DA8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284" w:type="dxa"/>
          </w:tcPr>
          <w:p w14:paraId="6F14BAC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92FA72" w14:textId="16F3347F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80</w:t>
            </w:r>
          </w:p>
        </w:tc>
        <w:tc>
          <w:tcPr>
            <w:tcW w:w="850" w:type="dxa"/>
            <w:vAlign w:val="center"/>
          </w:tcPr>
          <w:p w14:paraId="094EC2C2" w14:textId="3EBD2DC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851" w:type="dxa"/>
            <w:vAlign w:val="center"/>
          </w:tcPr>
          <w:p w14:paraId="2D924B31" w14:textId="477EBAD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</w:tr>
      <w:tr w:rsidR="000F771E" w:rsidRPr="008A658C" w14:paraId="499A5046" w14:textId="77777777" w:rsidTr="000F771E">
        <w:tc>
          <w:tcPr>
            <w:tcW w:w="1101" w:type="dxa"/>
            <w:vAlign w:val="center"/>
          </w:tcPr>
          <w:p w14:paraId="30A6EC7A" w14:textId="48D4B35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5</w:t>
            </w:r>
          </w:p>
        </w:tc>
        <w:tc>
          <w:tcPr>
            <w:tcW w:w="283" w:type="dxa"/>
          </w:tcPr>
          <w:p w14:paraId="0ECAE11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580BC5" w14:textId="2824349E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50</w:t>
            </w:r>
          </w:p>
        </w:tc>
        <w:tc>
          <w:tcPr>
            <w:tcW w:w="851" w:type="dxa"/>
            <w:vAlign w:val="center"/>
          </w:tcPr>
          <w:p w14:paraId="1829B787" w14:textId="103041C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850" w:type="dxa"/>
            <w:vAlign w:val="center"/>
          </w:tcPr>
          <w:p w14:paraId="137261CE" w14:textId="02B9948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284" w:type="dxa"/>
          </w:tcPr>
          <w:p w14:paraId="261ED250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28EC9A" w14:textId="0B31B92B" w:rsidR="000F771E" w:rsidRPr="008C1F66" w:rsidRDefault="0070699B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.300</w:t>
            </w:r>
          </w:p>
        </w:tc>
        <w:tc>
          <w:tcPr>
            <w:tcW w:w="850" w:type="dxa"/>
            <w:vAlign w:val="center"/>
          </w:tcPr>
          <w:p w14:paraId="0776FC91" w14:textId="739ED39C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7AC3EE4F" w14:textId="2136401E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23</w:t>
            </w:r>
          </w:p>
        </w:tc>
      </w:tr>
      <w:tr w:rsidR="000F771E" w:rsidRPr="008A658C" w14:paraId="47E6166B" w14:textId="77777777" w:rsidTr="000F771E">
        <w:tc>
          <w:tcPr>
            <w:tcW w:w="1101" w:type="dxa"/>
            <w:vAlign w:val="center"/>
          </w:tcPr>
          <w:p w14:paraId="0C79815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6</w:t>
            </w:r>
          </w:p>
        </w:tc>
        <w:tc>
          <w:tcPr>
            <w:tcW w:w="283" w:type="dxa"/>
          </w:tcPr>
          <w:p w14:paraId="27A54E6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3D4E1F" w14:textId="10035044" w:rsidR="000F771E" w:rsidRPr="00B214F4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.600</w:t>
            </w:r>
          </w:p>
        </w:tc>
        <w:tc>
          <w:tcPr>
            <w:tcW w:w="851" w:type="dxa"/>
            <w:vAlign w:val="center"/>
          </w:tcPr>
          <w:p w14:paraId="2C64163D" w14:textId="1AC838F2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16B5F303" w14:textId="5739D242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284" w:type="dxa"/>
          </w:tcPr>
          <w:p w14:paraId="5D386D3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E06B6C" w14:textId="0D994F9C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50</w:t>
            </w:r>
          </w:p>
        </w:tc>
        <w:tc>
          <w:tcPr>
            <w:tcW w:w="850" w:type="dxa"/>
            <w:vAlign w:val="center"/>
          </w:tcPr>
          <w:p w14:paraId="58C1C5FE" w14:textId="50099D3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51" w:type="dxa"/>
            <w:vAlign w:val="center"/>
          </w:tcPr>
          <w:p w14:paraId="1CD58F45" w14:textId="5FD230B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0F771E" w:rsidRPr="008A658C" w14:paraId="2027C52C" w14:textId="77777777" w:rsidTr="000F771E">
        <w:tc>
          <w:tcPr>
            <w:tcW w:w="1101" w:type="dxa"/>
            <w:vAlign w:val="center"/>
          </w:tcPr>
          <w:p w14:paraId="1A57AB39" w14:textId="22F136E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7</w:t>
            </w:r>
          </w:p>
        </w:tc>
        <w:tc>
          <w:tcPr>
            <w:tcW w:w="283" w:type="dxa"/>
          </w:tcPr>
          <w:p w14:paraId="3050570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83AE40" w14:textId="6A2B0363" w:rsidR="000F771E" w:rsidRPr="00B214F4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.500</w:t>
            </w:r>
          </w:p>
        </w:tc>
        <w:tc>
          <w:tcPr>
            <w:tcW w:w="851" w:type="dxa"/>
            <w:vAlign w:val="center"/>
          </w:tcPr>
          <w:p w14:paraId="1527F05B" w14:textId="60EAA332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383C7EBE" w14:textId="35D69A00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284" w:type="dxa"/>
          </w:tcPr>
          <w:p w14:paraId="03D714E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98F277" w14:textId="4D8FD4DC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vAlign w:val="center"/>
          </w:tcPr>
          <w:p w14:paraId="6D494ECF" w14:textId="0B85C31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851" w:type="dxa"/>
            <w:vAlign w:val="center"/>
          </w:tcPr>
          <w:p w14:paraId="30614F31" w14:textId="23EDFD2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29EBC330" w14:textId="77777777" w:rsidTr="000F771E">
        <w:tc>
          <w:tcPr>
            <w:tcW w:w="1101" w:type="dxa"/>
            <w:vAlign w:val="center"/>
          </w:tcPr>
          <w:p w14:paraId="51561FB3" w14:textId="1AD2E52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8</w:t>
            </w:r>
          </w:p>
        </w:tc>
        <w:tc>
          <w:tcPr>
            <w:tcW w:w="283" w:type="dxa"/>
          </w:tcPr>
          <w:p w14:paraId="700AE7C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250E10" w14:textId="0F2DE022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10</w:t>
            </w:r>
          </w:p>
        </w:tc>
        <w:tc>
          <w:tcPr>
            <w:tcW w:w="851" w:type="dxa"/>
            <w:vAlign w:val="center"/>
          </w:tcPr>
          <w:p w14:paraId="6D6A7749" w14:textId="6AC0951B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850" w:type="dxa"/>
            <w:vAlign w:val="center"/>
          </w:tcPr>
          <w:p w14:paraId="286F1C23" w14:textId="6E22B81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499744D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7FD7CD" w14:textId="21E5D6D0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850" w:type="dxa"/>
            <w:vAlign w:val="center"/>
          </w:tcPr>
          <w:p w14:paraId="4B394CBD" w14:textId="779A74C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851" w:type="dxa"/>
            <w:vAlign w:val="center"/>
          </w:tcPr>
          <w:p w14:paraId="7041DDED" w14:textId="7F904ED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0E5D217B" w14:textId="77777777" w:rsidTr="000F771E">
        <w:tc>
          <w:tcPr>
            <w:tcW w:w="1101" w:type="dxa"/>
            <w:vAlign w:val="center"/>
          </w:tcPr>
          <w:p w14:paraId="4CB608B8" w14:textId="27AEB2D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19</w:t>
            </w:r>
          </w:p>
        </w:tc>
        <w:tc>
          <w:tcPr>
            <w:tcW w:w="283" w:type="dxa"/>
          </w:tcPr>
          <w:p w14:paraId="7E79663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E44676" w14:textId="7F3589A8" w:rsidR="000F771E" w:rsidRPr="00B214F4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.400</w:t>
            </w:r>
          </w:p>
        </w:tc>
        <w:tc>
          <w:tcPr>
            <w:tcW w:w="851" w:type="dxa"/>
            <w:vAlign w:val="center"/>
          </w:tcPr>
          <w:p w14:paraId="125330FD" w14:textId="1D99732D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1C8B07B2" w14:textId="5CE184A9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1CB2EA78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5C66A1" w14:textId="096EA9B4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850" w:type="dxa"/>
            <w:vAlign w:val="center"/>
          </w:tcPr>
          <w:p w14:paraId="16D9B6EB" w14:textId="7286D31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851" w:type="dxa"/>
            <w:vAlign w:val="center"/>
          </w:tcPr>
          <w:p w14:paraId="394B0720" w14:textId="3993560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008189E5" w14:textId="77777777" w:rsidTr="000F771E">
        <w:tc>
          <w:tcPr>
            <w:tcW w:w="1101" w:type="dxa"/>
            <w:vAlign w:val="center"/>
          </w:tcPr>
          <w:p w14:paraId="02980539" w14:textId="74106EA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20</w:t>
            </w:r>
          </w:p>
        </w:tc>
        <w:tc>
          <w:tcPr>
            <w:tcW w:w="283" w:type="dxa"/>
          </w:tcPr>
          <w:p w14:paraId="1D0D1A9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7539A5" w14:textId="43EEF23C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10</w:t>
            </w:r>
          </w:p>
        </w:tc>
        <w:tc>
          <w:tcPr>
            <w:tcW w:w="851" w:type="dxa"/>
            <w:vAlign w:val="center"/>
          </w:tcPr>
          <w:p w14:paraId="1AC13C18" w14:textId="2A6FF0C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850" w:type="dxa"/>
            <w:vAlign w:val="center"/>
          </w:tcPr>
          <w:p w14:paraId="022B222A" w14:textId="718837E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4BCA56A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AC4E1E" w14:textId="75712472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10</w:t>
            </w:r>
          </w:p>
        </w:tc>
        <w:tc>
          <w:tcPr>
            <w:tcW w:w="850" w:type="dxa"/>
            <w:vAlign w:val="center"/>
          </w:tcPr>
          <w:p w14:paraId="2C6A7998" w14:textId="28DA098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851" w:type="dxa"/>
            <w:vAlign w:val="center"/>
          </w:tcPr>
          <w:p w14:paraId="0BC7868D" w14:textId="79FE5E8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</w:tr>
      <w:tr w:rsidR="000F771E" w:rsidRPr="008A658C" w14:paraId="27FD0CF0" w14:textId="77777777" w:rsidTr="000F771E">
        <w:tc>
          <w:tcPr>
            <w:tcW w:w="1101" w:type="dxa"/>
            <w:vAlign w:val="center"/>
          </w:tcPr>
          <w:p w14:paraId="2E21EBF5" w14:textId="3571B02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21</w:t>
            </w:r>
          </w:p>
        </w:tc>
        <w:tc>
          <w:tcPr>
            <w:tcW w:w="283" w:type="dxa"/>
          </w:tcPr>
          <w:p w14:paraId="6665D4DE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BCB51D" w14:textId="40CFB98B" w:rsidR="000F771E" w:rsidRPr="00B214F4" w:rsidRDefault="003A28E3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4.000</w:t>
            </w:r>
          </w:p>
        </w:tc>
        <w:tc>
          <w:tcPr>
            <w:tcW w:w="851" w:type="dxa"/>
            <w:vAlign w:val="center"/>
          </w:tcPr>
          <w:p w14:paraId="6BA431B2" w14:textId="6331349F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15136CD5" w14:textId="547B179D" w:rsidR="000F771E" w:rsidRPr="00B214F4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14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2542E1E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F2087B" w14:textId="04A50F37" w:rsidR="000F771E" w:rsidRPr="008C1F66" w:rsidRDefault="0070699B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4.000</w:t>
            </w:r>
          </w:p>
        </w:tc>
        <w:tc>
          <w:tcPr>
            <w:tcW w:w="850" w:type="dxa"/>
            <w:vAlign w:val="center"/>
          </w:tcPr>
          <w:p w14:paraId="11E10914" w14:textId="203DB914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0125F38D" w14:textId="0063529A" w:rsidR="000F771E" w:rsidRPr="008C1F6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1F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4333584D" w14:textId="77777777" w:rsidTr="000F771E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22F6598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r2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BFA35E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A7A0F7" w14:textId="7C0DE9DA" w:rsidR="000F771E" w:rsidRDefault="003A28E3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D477C9" w14:textId="6F7D155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04569F" w14:textId="3E16D19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27C149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CF8959" w14:textId="4B4576F7" w:rsidR="000F771E" w:rsidRDefault="0070699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2E9E07" w14:textId="323C5D2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713CB8" w14:textId="17AFBC7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07F54F25" w14:textId="77777777" w:rsidTr="000F771E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6B64C2B3" w14:textId="5C068C8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Gr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57A8AD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EDC834" w14:textId="2E1542E4" w:rsidR="000F771E" w:rsidRPr="000458A0" w:rsidRDefault="001325B5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8E4178" w14:textId="35D6E3CC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7261F3" w14:textId="794A6C0D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247A7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A600F5" w14:textId="2D408681" w:rsidR="000F771E" w:rsidRDefault="001325B5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7A5915" w14:textId="44D4FAC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B8432A" w14:textId="651B8791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2699EDB0" w14:textId="77777777" w:rsidTr="000F771E">
        <w:tc>
          <w:tcPr>
            <w:tcW w:w="1101" w:type="dxa"/>
            <w:vAlign w:val="center"/>
          </w:tcPr>
          <w:p w14:paraId="089B0F92" w14:textId="7A403B8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Gr2</w:t>
            </w:r>
          </w:p>
        </w:tc>
        <w:tc>
          <w:tcPr>
            <w:tcW w:w="283" w:type="dxa"/>
          </w:tcPr>
          <w:p w14:paraId="3FB11BA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4479B3" w14:textId="00B40078" w:rsidR="000F771E" w:rsidRDefault="001325B5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0</w:t>
            </w:r>
          </w:p>
        </w:tc>
        <w:tc>
          <w:tcPr>
            <w:tcW w:w="851" w:type="dxa"/>
            <w:vAlign w:val="center"/>
          </w:tcPr>
          <w:p w14:paraId="087F61D7" w14:textId="3026241F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850" w:type="dxa"/>
            <w:vAlign w:val="center"/>
          </w:tcPr>
          <w:p w14:paraId="19D92C1B" w14:textId="6642680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3B7DC7B9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7FE4AB" w14:textId="1F74D2D0" w:rsidR="000F771E" w:rsidRPr="000458A0" w:rsidRDefault="001325B5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.000</w:t>
            </w:r>
          </w:p>
        </w:tc>
        <w:tc>
          <w:tcPr>
            <w:tcW w:w="850" w:type="dxa"/>
            <w:vAlign w:val="center"/>
          </w:tcPr>
          <w:p w14:paraId="6363DBB9" w14:textId="307F8E39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08F1280B" w14:textId="0A18184A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</w:tr>
      <w:tr w:rsidR="000F771E" w:rsidRPr="008A658C" w14:paraId="6DCB0294" w14:textId="77777777" w:rsidTr="000F771E">
        <w:tc>
          <w:tcPr>
            <w:tcW w:w="1101" w:type="dxa"/>
            <w:vAlign w:val="center"/>
          </w:tcPr>
          <w:p w14:paraId="2CDDCDBE" w14:textId="0D39560F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Gr3</w:t>
            </w:r>
          </w:p>
        </w:tc>
        <w:tc>
          <w:tcPr>
            <w:tcW w:w="283" w:type="dxa"/>
          </w:tcPr>
          <w:p w14:paraId="542AADA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6E055B" w14:textId="1482B4B1" w:rsidR="000F771E" w:rsidRPr="000458A0" w:rsidRDefault="001325B5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.900</w:t>
            </w:r>
          </w:p>
        </w:tc>
        <w:tc>
          <w:tcPr>
            <w:tcW w:w="851" w:type="dxa"/>
            <w:vAlign w:val="center"/>
          </w:tcPr>
          <w:p w14:paraId="04554314" w14:textId="57FDA9F5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55FB1475" w14:textId="77186BEA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1C4C9D3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6CD8BA" w14:textId="5FC84822" w:rsidR="000F771E" w:rsidRDefault="001325B5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850" w:type="dxa"/>
            <w:vAlign w:val="center"/>
          </w:tcPr>
          <w:p w14:paraId="42379F6B" w14:textId="4D74444B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851" w:type="dxa"/>
            <w:vAlign w:val="center"/>
          </w:tcPr>
          <w:p w14:paraId="6AEBA94E" w14:textId="183E620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7904923E" w14:textId="77777777" w:rsidTr="000F771E">
        <w:tc>
          <w:tcPr>
            <w:tcW w:w="1101" w:type="dxa"/>
            <w:vAlign w:val="center"/>
          </w:tcPr>
          <w:p w14:paraId="56E3CB55" w14:textId="6BA73C0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Gr4</w:t>
            </w:r>
          </w:p>
        </w:tc>
        <w:tc>
          <w:tcPr>
            <w:tcW w:w="283" w:type="dxa"/>
          </w:tcPr>
          <w:p w14:paraId="7BFC53EB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AC2AAD5" w14:textId="0A8026E0" w:rsidR="000F771E" w:rsidRPr="000458A0" w:rsidRDefault="001325B5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5.600</w:t>
            </w:r>
          </w:p>
        </w:tc>
        <w:tc>
          <w:tcPr>
            <w:tcW w:w="851" w:type="dxa"/>
            <w:vAlign w:val="center"/>
          </w:tcPr>
          <w:p w14:paraId="1A2C489F" w14:textId="4CD0365F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2FEAC51E" w14:textId="7A3F5054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5C98E31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A88740" w14:textId="218420A3" w:rsidR="000F771E" w:rsidRDefault="001325B5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50" w:type="dxa"/>
            <w:vAlign w:val="center"/>
          </w:tcPr>
          <w:p w14:paraId="704BF4D7" w14:textId="6AC3052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851" w:type="dxa"/>
            <w:vAlign w:val="center"/>
          </w:tcPr>
          <w:p w14:paraId="2CFCCB00" w14:textId="3314531F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21AC9349" w14:textId="77777777" w:rsidTr="000F771E">
        <w:tc>
          <w:tcPr>
            <w:tcW w:w="1101" w:type="dxa"/>
            <w:vAlign w:val="center"/>
          </w:tcPr>
          <w:p w14:paraId="17FD51FB" w14:textId="09B632A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Gr5</w:t>
            </w:r>
          </w:p>
        </w:tc>
        <w:tc>
          <w:tcPr>
            <w:tcW w:w="283" w:type="dxa"/>
          </w:tcPr>
          <w:p w14:paraId="6C3EC0F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12116D" w14:textId="71601792" w:rsidR="000F771E" w:rsidRPr="000458A0" w:rsidRDefault="001325B5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2.300</w:t>
            </w:r>
          </w:p>
        </w:tc>
        <w:tc>
          <w:tcPr>
            <w:tcW w:w="851" w:type="dxa"/>
            <w:vAlign w:val="center"/>
          </w:tcPr>
          <w:p w14:paraId="3E7D4860" w14:textId="4920A2CB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674E6EE7" w14:textId="25DA5C7E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47018090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ACDF07" w14:textId="64E4D059" w:rsidR="000F771E" w:rsidRPr="000458A0" w:rsidRDefault="001325B5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.600</w:t>
            </w:r>
          </w:p>
        </w:tc>
        <w:tc>
          <w:tcPr>
            <w:tcW w:w="850" w:type="dxa"/>
            <w:vAlign w:val="center"/>
          </w:tcPr>
          <w:p w14:paraId="1FADFCB1" w14:textId="1A597366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70C3C6BF" w14:textId="116E1189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0F771E" w:rsidRPr="008A658C" w14:paraId="0CAF0A3A" w14:textId="77777777" w:rsidTr="000F771E">
        <w:tc>
          <w:tcPr>
            <w:tcW w:w="1101" w:type="dxa"/>
            <w:vAlign w:val="center"/>
          </w:tcPr>
          <w:p w14:paraId="20DF8624" w14:textId="2DC127E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Gr6</w:t>
            </w:r>
          </w:p>
        </w:tc>
        <w:tc>
          <w:tcPr>
            <w:tcW w:w="283" w:type="dxa"/>
          </w:tcPr>
          <w:p w14:paraId="3A29C88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E4EEA4F" w14:textId="0E751EB9" w:rsidR="000F771E" w:rsidRDefault="001325B5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80</w:t>
            </w:r>
          </w:p>
        </w:tc>
        <w:tc>
          <w:tcPr>
            <w:tcW w:w="851" w:type="dxa"/>
            <w:vAlign w:val="center"/>
          </w:tcPr>
          <w:p w14:paraId="6FFDC3E5" w14:textId="4433479B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50" w:type="dxa"/>
            <w:vAlign w:val="center"/>
          </w:tcPr>
          <w:p w14:paraId="75510985" w14:textId="3DA6256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284" w:type="dxa"/>
          </w:tcPr>
          <w:p w14:paraId="40E731B9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3F489B" w14:textId="3919DCF2" w:rsidR="000F771E" w:rsidRDefault="001325B5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850" w:type="dxa"/>
            <w:vAlign w:val="center"/>
          </w:tcPr>
          <w:p w14:paraId="006B4A2C" w14:textId="26F4FA9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851" w:type="dxa"/>
            <w:vAlign w:val="center"/>
          </w:tcPr>
          <w:p w14:paraId="2F0923CC" w14:textId="079DB6A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4E5C51E3" w14:textId="77777777" w:rsidTr="000F771E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0D3B0BEC" w14:textId="46BE3DF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Gr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D4524D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D6717F" w14:textId="3E285B3A" w:rsidR="000F771E" w:rsidRDefault="001325B5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A235B9" w14:textId="347FD33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9F3E534" w14:textId="3E2E9708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ACE46B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E6D30A" w14:textId="303DF7FF" w:rsidR="000F771E" w:rsidRPr="000458A0" w:rsidRDefault="001325B5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8.4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C39F55" w14:textId="59D1278B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C45E23" w14:textId="3CA4BC0F" w:rsidR="000F771E" w:rsidRPr="000458A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8A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514AF819" w14:textId="77777777" w:rsidTr="000F771E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0B28C300" w14:textId="441CAE3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IR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CD7FD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248A98" w14:textId="01146465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AE0E5C" w14:textId="0BCCD56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699C30" w14:textId="44F62D0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99C330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98F094" w14:textId="13808276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E1FBE8" w14:textId="7D3B14C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89A350" w14:textId="3B53FE3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 w:rsidR="000F771E" w:rsidRPr="008A658C" w14:paraId="6CEEFEF3" w14:textId="77777777" w:rsidTr="000F771E">
        <w:tc>
          <w:tcPr>
            <w:tcW w:w="1101" w:type="dxa"/>
            <w:vAlign w:val="center"/>
          </w:tcPr>
          <w:p w14:paraId="127F36F5" w14:textId="1B54A411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2</w:t>
            </w:r>
          </w:p>
        </w:tc>
        <w:tc>
          <w:tcPr>
            <w:tcW w:w="283" w:type="dxa"/>
          </w:tcPr>
          <w:p w14:paraId="356C1C5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7486156" w14:textId="2D6CEAE8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50</w:t>
            </w:r>
          </w:p>
        </w:tc>
        <w:tc>
          <w:tcPr>
            <w:tcW w:w="851" w:type="dxa"/>
            <w:vAlign w:val="center"/>
          </w:tcPr>
          <w:p w14:paraId="0F87E616" w14:textId="30E5B47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50" w:type="dxa"/>
            <w:vAlign w:val="center"/>
          </w:tcPr>
          <w:p w14:paraId="6B92A179" w14:textId="1A74E9AB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284" w:type="dxa"/>
          </w:tcPr>
          <w:p w14:paraId="734983B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398CC8" w14:textId="44199274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70</w:t>
            </w:r>
          </w:p>
        </w:tc>
        <w:tc>
          <w:tcPr>
            <w:tcW w:w="850" w:type="dxa"/>
            <w:vAlign w:val="center"/>
          </w:tcPr>
          <w:p w14:paraId="664FA8F9" w14:textId="2C52595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851" w:type="dxa"/>
            <w:vAlign w:val="center"/>
          </w:tcPr>
          <w:p w14:paraId="19124508" w14:textId="00D96C3E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</w:tr>
      <w:tr w:rsidR="000F771E" w:rsidRPr="008A658C" w14:paraId="2507989A" w14:textId="77777777" w:rsidTr="000F771E">
        <w:tc>
          <w:tcPr>
            <w:tcW w:w="1101" w:type="dxa"/>
            <w:vAlign w:val="center"/>
          </w:tcPr>
          <w:p w14:paraId="145AA0EB" w14:textId="1926CE1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3</w:t>
            </w:r>
          </w:p>
        </w:tc>
        <w:tc>
          <w:tcPr>
            <w:tcW w:w="283" w:type="dxa"/>
          </w:tcPr>
          <w:p w14:paraId="73DC175B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49AB81" w14:textId="467C972B" w:rsidR="000F771E" w:rsidRPr="00B17070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.800</w:t>
            </w:r>
          </w:p>
        </w:tc>
        <w:tc>
          <w:tcPr>
            <w:tcW w:w="851" w:type="dxa"/>
            <w:vAlign w:val="center"/>
          </w:tcPr>
          <w:p w14:paraId="5D7902E8" w14:textId="2ECB1DF9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06715A12" w14:textId="14C1BC4D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284" w:type="dxa"/>
          </w:tcPr>
          <w:p w14:paraId="45992B9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1F64F2" w14:textId="24143EB7" w:rsidR="000F771E" w:rsidRPr="0087267D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.100</w:t>
            </w:r>
          </w:p>
        </w:tc>
        <w:tc>
          <w:tcPr>
            <w:tcW w:w="850" w:type="dxa"/>
            <w:vAlign w:val="center"/>
          </w:tcPr>
          <w:p w14:paraId="20296160" w14:textId="30DAC75F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6E89517A" w14:textId="7761187E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4E7C2566" w14:textId="77777777" w:rsidTr="000F771E">
        <w:tc>
          <w:tcPr>
            <w:tcW w:w="1101" w:type="dxa"/>
            <w:vAlign w:val="center"/>
          </w:tcPr>
          <w:p w14:paraId="1055BF64" w14:textId="480179F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4</w:t>
            </w:r>
          </w:p>
        </w:tc>
        <w:tc>
          <w:tcPr>
            <w:tcW w:w="283" w:type="dxa"/>
          </w:tcPr>
          <w:p w14:paraId="5CD7D7F6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72A6AEA" w14:textId="34C01664" w:rsidR="000F771E" w:rsidRPr="00B17070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.600</w:t>
            </w:r>
          </w:p>
        </w:tc>
        <w:tc>
          <w:tcPr>
            <w:tcW w:w="851" w:type="dxa"/>
            <w:vAlign w:val="center"/>
          </w:tcPr>
          <w:p w14:paraId="449C1474" w14:textId="424549BB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32C977AA" w14:textId="24E866AF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284" w:type="dxa"/>
          </w:tcPr>
          <w:p w14:paraId="7600803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B1494B" w14:textId="37B6AC67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60</w:t>
            </w:r>
          </w:p>
        </w:tc>
        <w:tc>
          <w:tcPr>
            <w:tcW w:w="850" w:type="dxa"/>
            <w:vAlign w:val="center"/>
          </w:tcPr>
          <w:p w14:paraId="0C436E17" w14:textId="5370852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851" w:type="dxa"/>
            <w:vAlign w:val="center"/>
          </w:tcPr>
          <w:p w14:paraId="11E30D26" w14:textId="00BB292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</w:tr>
      <w:tr w:rsidR="000F771E" w:rsidRPr="008A658C" w14:paraId="1E480D02" w14:textId="77777777" w:rsidTr="000F771E">
        <w:tc>
          <w:tcPr>
            <w:tcW w:w="1101" w:type="dxa"/>
            <w:vAlign w:val="center"/>
          </w:tcPr>
          <w:p w14:paraId="0BB3958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5</w:t>
            </w:r>
          </w:p>
        </w:tc>
        <w:tc>
          <w:tcPr>
            <w:tcW w:w="283" w:type="dxa"/>
          </w:tcPr>
          <w:p w14:paraId="0572AD94" w14:textId="77777777" w:rsidR="000F771E" w:rsidRPr="008A658C" w:rsidRDefault="000F771E" w:rsidP="00635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CBC55F" w14:textId="4827BA51" w:rsidR="000F771E" w:rsidRPr="00B17070" w:rsidRDefault="006E069F" w:rsidP="00635C6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.400</w:t>
            </w:r>
          </w:p>
        </w:tc>
        <w:tc>
          <w:tcPr>
            <w:tcW w:w="851" w:type="dxa"/>
            <w:vAlign w:val="center"/>
          </w:tcPr>
          <w:p w14:paraId="037CC706" w14:textId="315486FF" w:rsidR="000F771E" w:rsidRPr="00B17070" w:rsidRDefault="000F771E" w:rsidP="00635C6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64EBD644" w14:textId="6860454C" w:rsidR="000F771E" w:rsidRPr="00B17070" w:rsidRDefault="000F771E" w:rsidP="00635C6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4687EB89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8660E2" w14:textId="7600AE8D" w:rsidR="000F771E" w:rsidRPr="0087267D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830</w:t>
            </w:r>
          </w:p>
        </w:tc>
        <w:tc>
          <w:tcPr>
            <w:tcW w:w="850" w:type="dxa"/>
            <w:vAlign w:val="center"/>
          </w:tcPr>
          <w:p w14:paraId="6763B1C5" w14:textId="12557C18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76A7CBF2" w14:textId="7D50DF23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1AF89AE0" w14:textId="77777777" w:rsidTr="000F771E">
        <w:tc>
          <w:tcPr>
            <w:tcW w:w="1101" w:type="dxa"/>
            <w:vAlign w:val="center"/>
          </w:tcPr>
          <w:p w14:paraId="4D27D69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6</w:t>
            </w:r>
          </w:p>
        </w:tc>
        <w:tc>
          <w:tcPr>
            <w:tcW w:w="283" w:type="dxa"/>
          </w:tcPr>
          <w:p w14:paraId="25302DA0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C13A9B" w14:textId="372393E9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00</w:t>
            </w:r>
          </w:p>
        </w:tc>
        <w:tc>
          <w:tcPr>
            <w:tcW w:w="851" w:type="dxa"/>
            <w:vAlign w:val="center"/>
          </w:tcPr>
          <w:p w14:paraId="0C5F9EDF" w14:textId="2E5F9418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50" w:type="dxa"/>
            <w:vAlign w:val="center"/>
          </w:tcPr>
          <w:p w14:paraId="4B5E7FD7" w14:textId="0F1C87F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284" w:type="dxa"/>
          </w:tcPr>
          <w:p w14:paraId="035B491B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A2B199" w14:textId="13354DD6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40</w:t>
            </w:r>
          </w:p>
        </w:tc>
        <w:tc>
          <w:tcPr>
            <w:tcW w:w="850" w:type="dxa"/>
            <w:vAlign w:val="center"/>
          </w:tcPr>
          <w:p w14:paraId="601036CC" w14:textId="623FB8D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851" w:type="dxa"/>
            <w:vAlign w:val="center"/>
          </w:tcPr>
          <w:p w14:paraId="69130D78" w14:textId="1D7BF4CC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</w:tr>
      <w:tr w:rsidR="000F771E" w:rsidRPr="008A658C" w14:paraId="5CCF4BF3" w14:textId="77777777" w:rsidTr="000F771E">
        <w:tc>
          <w:tcPr>
            <w:tcW w:w="1101" w:type="dxa"/>
            <w:vAlign w:val="center"/>
          </w:tcPr>
          <w:p w14:paraId="2D206900" w14:textId="00BDC8E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7</w:t>
            </w:r>
          </w:p>
        </w:tc>
        <w:tc>
          <w:tcPr>
            <w:tcW w:w="283" w:type="dxa"/>
          </w:tcPr>
          <w:p w14:paraId="4F68F76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05B4C3F" w14:textId="6AEE2D5B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40</w:t>
            </w:r>
          </w:p>
        </w:tc>
        <w:tc>
          <w:tcPr>
            <w:tcW w:w="851" w:type="dxa"/>
            <w:vAlign w:val="center"/>
          </w:tcPr>
          <w:p w14:paraId="08E8BC96" w14:textId="46F216A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50" w:type="dxa"/>
            <w:vAlign w:val="center"/>
          </w:tcPr>
          <w:p w14:paraId="63976B81" w14:textId="7FDE654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284" w:type="dxa"/>
          </w:tcPr>
          <w:p w14:paraId="430429B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C2CD819" w14:textId="7EF7D2E5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20</w:t>
            </w:r>
          </w:p>
        </w:tc>
        <w:tc>
          <w:tcPr>
            <w:tcW w:w="850" w:type="dxa"/>
            <w:vAlign w:val="center"/>
          </w:tcPr>
          <w:p w14:paraId="11C193B3" w14:textId="19841BD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  <w:vAlign w:val="center"/>
          </w:tcPr>
          <w:p w14:paraId="4A4BE64F" w14:textId="67B5E8F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0F771E" w:rsidRPr="008A658C" w14:paraId="27BA870F" w14:textId="77777777" w:rsidTr="000F771E">
        <w:tc>
          <w:tcPr>
            <w:tcW w:w="1101" w:type="dxa"/>
            <w:vAlign w:val="center"/>
          </w:tcPr>
          <w:p w14:paraId="368362D8" w14:textId="0BD16A1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8</w:t>
            </w:r>
          </w:p>
        </w:tc>
        <w:tc>
          <w:tcPr>
            <w:tcW w:w="283" w:type="dxa"/>
          </w:tcPr>
          <w:p w14:paraId="6973D4C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52D05E" w14:textId="4E4EE27C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0</w:t>
            </w:r>
          </w:p>
        </w:tc>
        <w:tc>
          <w:tcPr>
            <w:tcW w:w="851" w:type="dxa"/>
            <w:vAlign w:val="center"/>
          </w:tcPr>
          <w:p w14:paraId="1BB6CE1B" w14:textId="5988EF5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850" w:type="dxa"/>
            <w:vAlign w:val="center"/>
          </w:tcPr>
          <w:p w14:paraId="4F0DA64B" w14:textId="5D8FAF7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59B165D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3D05C9" w14:textId="04629853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10</w:t>
            </w:r>
          </w:p>
        </w:tc>
        <w:tc>
          <w:tcPr>
            <w:tcW w:w="850" w:type="dxa"/>
            <w:vAlign w:val="center"/>
          </w:tcPr>
          <w:p w14:paraId="059C8D60" w14:textId="5F6B44D8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51" w:type="dxa"/>
            <w:vAlign w:val="center"/>
          </w:tcPr>
          <w:p w14:paraId="61E84C0D" w14:textId="39DD98F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0F771E" w:rsidRPr="008A658C" w14:paraId="758ADF26" w14:textId="77777777" w:rsidTr="000F771E">
        <w:tc>
          <w:tcPr>
            <w:tcW w:w="1101" w:type="dxa"/>
            <w:vAlign w:val="center"/>
          </w:tcPr>
          <w:p w14:paraId="4E5A348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9</w:t>
            </w:r>
          </w:p>
        </w:tc>
        <w:tc>
          <w:tcPr>
            <w:tcW w:w="283" w:type="dxa"/>
          </w:tcPr>
          <w:p w14:paraId="40B82D8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B1148D" w14:textId="43539493" w:rsidR="000F771E" w:rsidRPr="00B17070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4.100</w:t>
            </w:r>
          </w:p>
        </w:tc>
        <w:tc>
          <w:tcPr>
            <w:tcW w:w="851" w:type="dxa"/>
            <w:vAlign w:val="center"/>
          </w:tcPr>
          <w:p w14:paraId="759DFEE0" w14:textId="05109858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4947BD6D" w14:textId="04118B28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603AE7B8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960CBA" w14:textId="557A68D1" w:rsidR="000F771E" w:rsidRPr="0087267D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9.700</w:t>
            </w:r>
          </w:p>
        </w:tc>
        <w:tc>
          <w:tcPr>
            <w:tcW w:w="850" w:type="dxa"/>
            <w:vAlign w:val="center"/>
          </w:tcPr>
          <w:p w14:paraId="4ED877FA" w14:textId="0D13B867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617F8E81" w14:textId="746D95AE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4EAA684D" w14:textId="77777777" w:rsidTr="000F771E">
        <w:tc>
          <w:tcPr>
            <w:tcW w:w="1101" w:type="dxa"/>
            <w:vAlign w:val="center"/>
          </w:tcPr>
          <w:p w14:paraId="6B9FB168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10</w:t>
            </w:r>
          </w:p>
        </w:tc>
        <w:tc>
          <w:tcPr>
            <w:tcW w:w="283" w:type="dxa"/>
          </w:tcPr>
          <w:p w14:paraId="4CE5662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E63570" w14:textId="7877A9F5" w:rsidR="000F771E" w:rsidRPr="00B17070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.000</w:t>
            </w:r>
          </w:p>
        </w:tc>
        <w:tc>
          <w:tcPr>
            <w:tcW w:w="851" w:type="dxa"/>
            <w:vAlign w:val="center"/>
          </w:tcPr>
          <w:p w14:paraId="6865E5AE" w14:textId="6C6E41FB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28292AA4" w14:textId="116F6DFD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4" w:type="dxa"/>
          </w:tcPr>
          <w:p w14:paraId="4E5594AB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230DA7" w14:textId="5413EA66" w:rsidR="000F771E" w:rsidRPr="0087267D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8.900</w:t>
            </w:r>
          </w:p>
        </w:tc>
        <w:tc>
          <w:tcPr>
            <w:tcW w:w="850" w:type="dxa"/>
            <w:vAlign w:val="center"/>
          </w:tcPr>
          <w:p w14:paraId="44353BB6" w14:textId="3F731616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49409BEB" w14:textId="3F3D2E80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53D886E6" w14:textId="77777777" w:rsidTr="000F771E">
        <w:tc>
          <w:tcPr>
            <w:tcW w:w="1101" w:type="dxa"/>
            <w:vAlign w:val="center"/>
          </w:tcPr>
          <w:p w14:paraId="7A703B5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11</w:t>
            </w:r>
          </w:p>
        </w:tc>
        <w:tc>
          <w:tcPr>
            <w:tcW w:w="283" w:type="dxa"/>
          </w:tcPr>
          <w:p w14:paraId="7887520C" w14:textId="77777777" w:rsidR="000F771E" w:rsidRPr="008A658C" w:rsidRDefault="000F771E" w:rsidP="00635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06C0EB1" w14:textId="21C0250D" w:rsidR="000F771E" w:rsidRPr="00B17070" w:rsidRDefault="006E069F" w:rsidP="00635C6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0.000</w:t>
            </w:r>
          </w:p>
        </w:tc>
        <w:tc>
          <w:tcPr>
            <w:tcW w:w="851" w:type="dxa"/>
            <w:vAlign w:val="center"/>
          </w:tcPr>
          <w:p w14:paraId="3EA0A177" w14:textId="069D0240" w:rsidR="000F771E" w:rsidRPr="00B17070" w:rsidRDefault="000F771E" w:rsidP="00635C6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335F22A1" w14:textId="478B7C95" w:rsidR="000F771E" w:rsidRPr="00B17070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707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63C0508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B60807A" w14:textId="1B14280B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70</w:t>
            </w:r>
          </w:p>
        </w:tc>
        <w:tc>
          <w:tcPr>
            <w:tcW w:w="850" w:type="dxa"/>
            <w:vAlign w:val="center"/>
          </w:tcPr>
          <w:p w14:paraId="63DD52C8" w14:textId="04CF9A5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851" w:type="dxa"/>
            <w:vAlign w:val="center"/>
          </w:tcPr>
          <w:p w14:paraId="3CBDAE67" w14:textId="58E398AF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0F771E" w:rsidRPr="008A658C" w14:paraId="44BED584" w14:textId="77777777" w:rsidTr="000F771E">
        <w:tc>
          <w:tcPr>
            <w:tcW w:w="1101" w:type="dxa"/>
            <w:vAlign w:val="center"/>
          </w:tcPr>
          <w:p w14:paraId="2AC82878" w14:textId="6811F6A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IR12</w:t>
            </w:r>
          </w:p>
        </w:tc>
        <w:tc>
          <w:tcPr>
            <w:tcW w:w="283" w:type="dxa"/>
          </w:tcPr>
          <w:p w14:paraId="5BC53D2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7C985F" w14:textId="635A1FBD" w:rsidR="000F771E" w:rsidRDefault="006E069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0</w:t>
            </w:r>
          </w:p>
        </w:tc>
        <w:tc>
          <w:tcPr>
            <w:tcW w:w="851" w:type="dxa"/>
            <w:vAlign w:val="center"/>
          </w:tcPr>
          <w:p w14:paraId="38C754BC" w14:textId="5C7C740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850" w:type="dxa"/>
            <w:vAlign w:val="center"/>
          </w:tcPr>
          <w:p w14:paraId="520A9526" w14:textId="5D6991B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284" w:type="dxa"/>
          </w:tcPr>
          <w:p w14:paraId="7B08BF5F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963D5E" w14:textId="6F50F16E" w:rsidR="000F771E" w:rsidRPr="0087267D" w:rsidRDefault="006E069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2.500</w:t>
            </w:r>
          </w:p>
        </w:tc>
        <w:tc>
          <w:tcPr>
            <w:tcW w:w="850" w:type="dxa"/>
            <w:vAlign w:val="center"/>
          </w:tcPr>
          <w:p w14:paraId="19A2A749" w14:textId="302D9ABE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0FF85418" w14:textId="0186369A" w:rsidR="000F771E" w:rsidRPr="0087267D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67D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2536E1FA" w14:textId="77777777" w:rsidTr="000F771E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34BC0B7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5F64DB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3AE4A1" w14:textId="4DDCFDA2" w:rsidR="000F771E" w:rsidRPr="00872C89" w:rsidRDefault="002341CD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4.8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10628B" w14:textId="1FEE4E34" w:rsidR="000F771E" w:rsidRPr="00872C89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C8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A13C92" w14:textId="29490EFD" w:rsidR="000F771E" w:rsidRPr="00872C89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2C8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9D9139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096A54" w14:textId="1A0DCBA3" w:rsidR="000F771E" w:rsidRPr="009E03BF" w:rsidRDefault="00AB5409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7.7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D8E591" w14:textId="7EBD30E3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EBA573" w14:textId="74645DB5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712F673F" w14:textId="77777777" w:rsidTr="000F771E">
        <w:tc>
          <w:tcPr>
            <w:tcW w:w="1101" w:type="dxa"/>
            <w:vAlign w:val="center"/>
          </w:tcPr>
          <w:p w14:paraId="45880C50" w14:textId="6969B1E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2</w:t>
            </w:r>
          </w:p>
        </w:tc>
        <w:tc>
          <w:tcPr>
            <w:tcW w:w="283" w:type="dxa"/>
          </w:tcPr>
          <w:p w14:paraId="28BC14E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A072F3" w14:textId="31FB1C0D" w:rsidR="000F771E" w:rsidRDefault="002341CD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0</w:t>
            </w:r>
          </w:p>
        </w:tc>
        <w:tc>
          <w:tcPr>
            <w:tcW w:w="851" w:type="dxa"/>
            <w:vAlign w:val="center"/>
          </w:tcPr>
          <w:p w14:paraId="0F4D3767" w14:textId="3261AFC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850" w:type="dxa"/>
            <w:vAlign w:val="center"/>
          </w:tcPr>
          <w:p w14:paraId="205311D5" w14:textId="05193B9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2DDFE0B0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063119" w14:textId="1E49E53D" w:rsidR="000F771E" w:rsidRDefault="00AB5409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80</w:t>
            </w:r>
          </w:p>
        </w:tc>
        <w:tc>
          <w:tcPr>
            <w:tcW w:w="850" w:type="dxa"/>
            <w:vAlign w:val="center"/>
          </w:tcPr>
          <w:p w14:paraId="00BB7E48" w14:textId="7340E7B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51" w:type="dxa"/>
            <w:vAlign w:val="center"/>
          </w:tcPr>
          <w:p w14:paraId="33E8486E" w14:textId="4BAC929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0F771E" w:rsidRPr="008A658C" w14:paraId="2A4D77ED" w14:textId="77777777" w:rsidTr="000F771E">
        <w:tc>
          <w:tcPr>
            <w:tcW w:w="1101" w:type="dxa"/>
            <w:vAlign w:val="center"/>
          </w:tcPr>
          <w:p w14:paraId="7F166D0A" w14:textId="732AC271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3</w:t>
            </w:r>
          </w:p>
        </w:tc>
        <w:tc>
          <w:tcPr>
            <w:tcW w:w="283" w:type="dxa"/>
          </w:tcPr>
          <w:p w14:paraId="1A62094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8E41082" w14:textId="096FDD4B" w:rsidR="000F771E" w:rsidRPr="000419CC" w:rsidRDefault="002341CD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.400</w:t>
            </w:r>
          </w:p>
        </w:tc>
        <w:tc>
          <w:tcPr>
            <w:tcW w:w="851" w:type="dxa"/>
            <w:vAlign w:val="center"/>
          </w:tcPr>
          <w:p w14:paraId="3E09B664" w14:textId="6E66CD6F" w:rsidR="000F771E" w:rsidRPr="000419CC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9CC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15A6E183" w14:textId="4417164D" w:rsidR="000F771E" w:rsidRPr="000419CC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9CC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4" w:type="dxa"/>
          </w:tcPr>
          <w:p w14:paraId="3E26277F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759297" w14:textId="13EC1168" w:rsidR="000F771E" w:rsidRDefault="00AB5409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00</w:t>
            </w:r>
          </w:p>
        </w:tc>
        <w:tc>
          <w:tcPr>
            <w:tcW w:w="850" w:type="dxa"/>
            <w:vAlign w:val="center"/>
          </w:tcPr>
          <w:p w14:paraId="58C602DC" w14:textId="349648D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51" w:type="dxa"/>
            <w:vAlign w:val="center"/>
          </w:tcPr>
          <w:p w14:paraId="3F6895F4" w14:textId="51513770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</w:tr>
      <w:tr w:rsidR="000F771E" w:rsidRPr="008A658C" w14:paraId="7E440C6F" w14:textId="77777777" w:rsidTr="000F771E">
        <w:tc>
          <w:tcPr>
            <w:tcW w:w="1101" w:type="dxa"/>
            <w:vAlign w:val="center"/>
          </w:tcPr>
          <w:p w14:paraId="4298C593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4</w:t>
            </w:r>
          </w:p>
        </w:tc>
        <w:tc>
          <w:tcPr>
            <w:tcW w:w="283" w:type="dxa"/>
          </w:tcPr>
          <w:p w14:paraId="2D4D180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8B0705" w14:textId="23892D10" w:rsidR="000F771E" w:rsidRPr="000419CC" w:rsidRDefault="002341CD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.700</w:t>
            </w:r>
          </w:p>
        </w:tc>
        <w:tc>
          <w:tcPr>
            <w:tcW w:w="851" w:type="dxa"/>
            <w:vAlign w:val="center"/>
          </w:tcPr>
          <w:p w14:paraId="79E06700" w14:textId="605A4EB9" w:rsidR="000F771E" w:rsidRPr="000419CC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9CC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850" w:type="dxa"/>
            <w:vAlign w:val="center"/>
          </w:tcPr>
          <w:p w14:paraId="30DC5998" w14:textId="7A74B89F" w:rsidR="000F771E" w:rsidRPr="000419CC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9CC">
              <w:rPr>
                <w:rFonts w:ascii="Times New Roman" w:hAnsi="Times New Roman" w:cs="Times New Roman"/>
                <w:b/>
                <w:sz w:val="16"/>
                <w:szCs w:val="16"/>
              </w:rPr>
              <w:t>0.024</w:t>
            </w:r>
          </w:p>
        </w:tc>
        <w:tc>
          <w:tcPr>
            <w:tcW w:w="284" w:type="dxa"/>
          </w:tcPr>
          <w:p w14:paraId="1065F9F5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980A89" w14:textId="626477C1" w:rsidR="000F771E" w:rsidRPr="0039050F" w:rsidRDefault="00AB5409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.400</w:t>
            </w:r>
          </w:p>
        </w:tc>
        <w:tc>
          <w:tcPr>
            <w:tcW w:w="850" w:type="dxa"/>
            <w:vAlign w:val="center"/>
          </w:tcPr>
          <w:p w14:paraId="3332E866" w14:textId="2D855198" w:rsidR="000F771E" w:rsidRPr="0039050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50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430A53F7" w14:textId="31E5BA80" w:rsidR="000F771E" w:rsidRPr="0039050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50F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</w:tr>
      <w:tr w:rsidR="000F771E" w:rsidRPr="008A658C" w14:paraId="586392AA" w14:textId="77777777" w:rsidTr="000F771E">
        <w:tc>
          <w:tcPr>
            <w:tcW w:w="1101" w:type="dxa"/>
            <w:vAlign w:val="center"/>
          </w:tcPr>
          <w:p w14:paraId="028BFB8D" w14:textId="4A72677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5</w:t>
            </w:r>
          </w:p>
        </w:tc>
        <w:tc>
          <w:tcPr>
            <w:tcW w:w="283" w:type="dxa"/>
          </w:tcPr>
          <w:p w14:paraId="4F3DFFA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ECD790" w14:textId="609275BC" w:rsidR="000F771E" w:rsidRPr="00DA09B6" w:rsidRDefault="002341CD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.000</w:t>
            </w:r>
          </w:p>
        </w:tc>
        <w:tc>
          <w:tcPr>
            <w:tcW w:w="851" w:type="dxa"/>
            <w:vAlign w:val="center"/>
          </w:tcPr>
          <w:p w14:paraId="188582B0" w14:textId="07990F4E" w:rsidR="000F771E" w:rsidRPr="00DA09B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9B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54F35C53" w14:textId="406E8B35" w:rsidR="000F771E" w:rsidRPr="00DA09B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9B6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4" w:type="dxa"/>
          </w:tcPr>
          <w:p w14:paraId="1729B37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DC38DD" w14:textId="43531110" w:rsidR="000F771E" w:rsidRDefault="00AB5409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850" w:type="dxa"/>
            <w:vAlign w:val="center"/>
          </w:tcPr>
          <w:p w14:paraId="35D5E758" w14:textId="59D90D33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851" w:type="dxa"/>
            <w:vAlign w:val="center"/>
          </w:tcPr>
          <w:p w14:paraId="6A18E705" w14:textId="0B3DC45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6FC1CB36" w14:textId="77777777" w:rsidTr="000F771E">
        <w:tc>
          <w:tcPr>
            <w:tcW w:w="1101" w:type="dxa"/>
            <w:vAlign w:val="center"/>
          </w:tcPr>
          <w:p w14:paraId="139DF922" w14:textId="1241507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6</w:t>
            </w:r>
          </w:p>
        </w:tc>
        <w:tc>
          <w:tcPr>
            <w:tcW w:w="283" w:type="dxa"/>
          </w:tcPr>
          <w:p w14:paraId="5155790A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50E919" w14:textId="6DBB8C9A" w:rsidR="000F771E" w:rsidRDefault="002341CD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40</w:t>
            </w:r>
          </w:p>
        </w:tc>
        <w:tc>
          <w:tcPr>
            <w:tcW w:w="851" w:type="dxa"/>
            <w:vAlign w:val="center"/>
          </w:tcPr>
          <w:p w14:paraId="2E6B5C1A" w14:textId="3A1679F1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50" w:type="dxa"/>
            <w:vAlign w:val="center"/>
          </w:tcPr>
          <w:p w14:paraId="67B9279C" w14:textId="6DFCA57A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284" w:type="dxa"/>
          </w:tcPr>
          <w:p w14:paraId="4531878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3EB1A5" w14:textId="64C26681" w:rsidR="000F771E" w:rsidRPr="009E03BF" w:rsidRDefault="00AB5409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.300</w:t>
            </w:r>
          </w:p>
        </w:tc>
        <w:tc>
          <w:tcPr>
            <w:tcW w:w="850" w:type="dxa"/>
            <w:vAlign w:val="center"/>
          </w:tcPr>
          <w:p w14:paraId="1829298D" w14:textId="797E603B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7E2BC216" w14:textId="5EE3DA01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4294BD50" w14:textId="77777777" w:rsidTr="000F771E">
        <w:tc>
          <w:tcPr>
            <w:tcW w:w="1101" w:type="dxa"/>
            <w:vAlign w:val="center"/>
          </w:tcPr>
          <w:p w14:paraId="50299977" w14:textId="5F2F700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7</w:t>
            </w:r>
          </w:p>
        </w:tc>
        <w:tc>
          <w:tcPr>
            <w:tcW w:w="283" w:type="dxa"/>
          </w:tcPr>
          <w:p w14:paraId="4F49C617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65C833" w14:textId="4F0DF1F2" w:rsidR="000F771E" w:rsidRPr="00DA09B6" w:rsidRDefault="002341CD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.700</w:t>
            </w:r>
          </w:p>
        </w:tc>
        <w:tc>
          <w:tcPr>
            <w:tcW w:w="851" w:type="dxa"/>
            <w:vAlign w:val="center"/>
          </w:tcPr>
          <w:p w14:paraId="66F1403F" w14:textId="3A0B0FB1" w:rsidR="000F771E" w:rsidRPr="00DA09B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9B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503A9ECE" w14:textId="155FA6CF" w:rsidR="000F771E" w:rsidRPr="00DA09B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9B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73EB309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44DB7A" w14:textId="10E35EF3" w:rsidR="000F771E" w:rsidRPr="009E03BF" w:rsidRDefault="00AB5409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.600</w:t>
            </w:r>
          </w:p>
        </w:tc>
        <w:tc>
          <w:tcPr>
            <w:tcW w:w="850" w:type="dxa"/>
            <w:vAlign w:val="center"/>
          </w:tcPr>
          <w:p w14:paraId="20B3A59D" w14:textId="0031C450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26E537A7" w14:textId="3B2A2C20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0F771E" w:rsidRPr="008A658C" w14:paraId="04956AB1" w14:textId="77777777" w:rsidTr="000F771E">
        <w:tc>
          <w:tcPr>
            <w:tcW w:w="1101" w:type="dxa"/>
            <w:vAlign w:val="center"/>
          </w:tcPr>
          <w:p w14:paraId="45712E6C" w14:textId="1855F6E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8</w:t>
            </w:r>
          </w:p>
        </w:tc>
        <w:tc>
          <w:tcPr>
            <w:tcW w:w="283" w:type="dxa"/>
          </w:tcPr>
          <w:p w14:paraId="220EBA2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5C841A" w14:textId="7308F5F4" w:rsidR="000F771E" w:rsidRDefault="002341CD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0</w:t>
            </w:r>
          </w:p>
        </w:tc>
        <w:tc>
          <w:tcPr>
            <w:tcW w:w="851" w:type="dxa"/>
            <w:vAlign w:val="center"/>
          </w:tcPr>
          <w:p w14:paraId="2A07561D" w14:textId="3CBE30A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850" w:type="dxa"/>
            <w:vAlign w:val="center"/>
          </w:tcPr>
          <w:p w14:paraId="767F4D01" w14:textId="3A94E34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</w:tcPr>
          <w:p w14:paraId="0CBA2198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7B40E6" w14:textId="0DA137EF" w:rsidR="000F771E" w:rsidRDefault="00BD060F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40</w:t>
            </w:r>
          </w:p>
        </w:tc>
        <w:tc>
          <w:tcPr>
            <w:tcW w:w="850" w:type="dxa"/>
            <w:vAlign w:val="center"/>
          </w:tcPr>
          <w:p w14:paraId="5BA76C01" w14:textId="3CA491D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51" w:type="dxa"/>
            <w:vAlign w:val="center"/>
          </w:tcPr>
          <w:p w14:paraId="40E74D83" w14:textId="775C5DE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</w:tr>
      <w:tr w:rsidR="000F771E" w:rsidRPr="008A658C" w14:paraId="5649B9F0" w14:textId="77777777" w:rsidTr="000F771E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789DD55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OBP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36ECC1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2E5737" w14:textId="39D08B1A" w:rsidR="000F771E" w:rsidRPr="00DA09B6" w:rsidRDefault="002341CD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4.9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A0D8A9F" w14:textId="6344BDB3" w:rsidR="000F771E" w:rsidRPr="00DA09B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9B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8BDBE3" w14:textId="23DE75AA" w:rsidR="000F771E" w:rsidRPr="00DA09B6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9B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47F8369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4F8448" w14:textId="7CEB8105" w:rsidR="000F771E" w:rsidRPr="009E03BF" w:rsidRDefault="00BD060F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0.2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E114DA" w14:textId="63757D29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E9FADD" w14:textId="4A16622B" w:rsidR="000F771E" w:rsidRPr="009E03BF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3BF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0F771E" w:rsidRPr="008A658C" w14:paraId="12F7BA1B" w14:textId="77777777" w:rsidTr="000F771E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43E0D754" w14:textId="44AB68BD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CSP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B17EB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305035" w14:textId="01119C24" w:rsidR="000F771E" w:rsidRDefault="008F2BA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B562996" w14:textId="0FD4B4FF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3863ECD" w14:textId="02318D54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0241A1C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D263D4" w14:textId="472BD234" w:rsidR="000F771E" w:rsidRDefault="008F2BA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40A83A1" w14:textId="5E9297B2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68A110" w14:textId="0C5F32D9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F771E" w:rsidRPr="008A658C" w14:paraId="64CC689D" w14:textId="77777777" w:rsidTr="000F771E">
        <w:tc>
          <w:tcPr>
            <w:tcW w:w="1101" w:type="dxa"/>
            <w:vAlign w:val="center"/>
          </w:tcPr>
          <w:p w14:paraId="63A3D3CF" w14:textId="7EDDE6B5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CSP2</w:t>
            </w:r>
          </w:p>
        </w:tc>
        <w:tc>
          <w:tcPr>
            <w:tcW w:w="283" w:type="dxa"/>
          </w:tcPr>
          <w:p w14:paraId="1F019A1F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BC3DFBB" w14:textId="1B9FB69F" w:rsidR="000F771E" w:rsidRPr="008E7648" w:rsidRDefault="008F2BAB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.900</w:t>
            </w:r>
          </w:p>
        </w:tc>
        <w:tc>
          <w:tcPr>
            <w:tcW w:w="851" w:type="dxa"/>
            <w:vAlign w:val="center"/>
          </w:tcPr>
          <w:p w14:paraId="1B825CA6" w14:textId="4E81FC96" w:rsidR="000F771E" w:rsidRPr="008E7648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648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center"/>
          </w:tcPr>
          <w:p w14:paraId="7329076C" w14:textId="3735E50F" w:rsidR="000F771E" w:rsidRPr="008E7648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648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</w:tcPr>
          <w:p w14:paraId="080EA024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C52AC5" w14:textId="772BF8D8" w:rsidR="000F771E" w:rsidRDefault="008F2BAB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10</w:t>
            </w:r>
          </w:p>
        </w:tc>
        <w:tc>
          <w:tcPr>
            <w:tcW w:w="850" w:type="dxa"/>
            <w:vAlign w:val="center"/>
          </w:tcPr>
          <w:p w14:paraId="342239C1" w14:textId="7A4C7F86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851" w:type="dxa"/>
            <w:vAlign w:val="center"/>
          </w:tcPr>
          <w:p w14:paraId="200E6F31" w14:textId="7B7319E8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0F771E" w:rsidRPr="008A658C" w14:paraId="7C6D0466" w14:textId="77777777" w:rsidTr="000F771E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656F1B3B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58C">
              <w:rPr>
                <w:rFonts w:ascii="Times New Roman" w:hAnsi="Times New Roman" w:cs="Times New Roman"/>
                <w:sz w:val="16"/>
                <w:szCs w:val="16"/>
              </w:rPr>
              <w:t>RsCSP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1B77FA2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7621A3" w14:textId="592DA550" w:rsidR="000F771E" w:rsidRPr="008E7648" w:rsidRDefault="008F2BAB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.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74879D" w14:textId="546AEF96" w:rsidR="000F771E" w:rsidRPr="008E7648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648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83826D" w14:textId="293926C0" w:rsidR="000F771E" w:rsidRPr="008E7648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648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2F7B1E" w14:textId="77777777" w:rsidR="000F771E" w:rsidRPr="008A658C" w:rsidRDefault="000F771E" w:rsidP="000D23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6AE473" w14:textId="6CF65C25" w:rsidR="000F771E" w:rsidRPr="008E7648" w:rsidRDefault="008F2BAB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9.7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9320E9" w14:textId="1E06A168" w:rsidR="000F771E" w:rsidRPr="008E7648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648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6283F4" w14:textId="1DBEDA51" w:rsidR="000F771E" w:rsidRPr="008E7648" w:rsidRDefault="000F771E" w:rsidP="000D23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648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</w:tbl>
    <w:p w14:paraId="624133CF" w14:textId="77777777" w:rsidR="000D230F" w:rsidRDefault="000D230F">
      <w:pPr>
        <w:rPr>
          <w:rFonts w:ascii="Times New Roman" w:hAnsi="Times New Roman"/>
        </w:rPr>
      </w:pPr>
    </w:p>
    <w:p w14:paraId="7D4EB84F" w14:textId="77777777" w:rsidR="000D230F" w:rsidRDefault="000D230F">
      <w:pPr>
        <w:rPr>
          <w:rFonts w:ascii="Times New Roman" w:hAnsi="Times New Roman"/>
        </w:rPr>
      </w:pPr>
    </w:p>
    <w:p w14:paraId="5001A742" w14:textId="77777777" w:rsidR="000D230F" w:rsidRDefault="000D230F">
      <w:pPr>
        <w:rPr>
          <w:rFonts w:ascii="Times New Roman" w:hAnsi="Times New Roman"/>
        </w:rPr>
      </w:pPr>
    </w:p>
    <w:p w14:paraId="6A7A72DB" w14:textId="77777777" w:rsidR="000D230F" w:rsidRDefault="000D230F">
      <w:pPr>
        <w:rPr>
          <w:rFonts w:ascii="Times New Roman" w:hAnsi="Times New Roman"/>
        </w:rPr>
      </w:pPr>
    </w:p>
    <w:p w14:paraId="76951A44" w14:textId="77777777" w:rsidR="000D230F" w:rsidRDefault="000D230F">
      <w:pPr>
        <w:rPr>
          <w:rFonts w:ascii="Times New Roman" w:hAnsi="Times New Roman"/>
        </w:rPr>
      </w:pPr>
    </w:p>
    <w:p w14:paraId="511D9352" w14:textId="77777777" w:rsidR="000D230F" w:rsidRDefault="000D230F">
      <w:pPr>
        <w:rPr>
          <w:rFonts w:ascii="Times New Roman" w:hAnsi="Times New Roman"/>
        </w:rPr>
      </w:pPr>
    </w:p>
    <w:p w14:paraId="76A98AED" w14:textId="77777777" w:rsidR="000D230F" w:rsidRDefault="000D230F">
      <w:pPr>
        <w:rPr>
          <w:rFonts w:ascii="Times New Roman" w:hAnsi="Times New Roman"/>
        </w:rPr>
      </w:pPr>
    </w:p>
    <w:p w14:paraId="614393A4" w14:textId="77777777" w:rsidR="000D230F" w:rsidRDefault="000D230F">
      <w:pPr>
        <w:rPr>
          <w:rFonts w:ascii="Times New Roman" w:hAnsi="Times New Roman"/>
        </w:rPr>
      </w:pPr>
    </w:p>
    <w:p w14:paraId="7883E9FE" w14:textId="77777777" w:rsidR="000D230F" w:rsidRDefault="000D230F">
      <w:pPr>
        <w:rPr>
          <w:rFonts w:ascii="Times New Roman" w:hAnsi="Times New Roman"/>
        </w:rPr>
      </w:pPr>
    </w:p>
    <w:p w14:paraId="77B4B94B" w14:textId="77777777" w:rsidR="000D230F" w:rsidRDefault="000D230F">
      <w:pPr>
        <w:rPr>
          <w:rFonts w:ascii="Times New Roman" w:hAnsi="Times New Roman"/>
        </w:rPr>
      </w:pPr>
    </w:p>
    <w:p w14:paraId="6B35748B" w14:textId="77777777" w:rsidR="000D230F" w:rsidRDefault="000D230F">
      <w:pPr>
        <w:rPr>
          <w:rFonts w:ascii="Times New Roman" w:hAnsi="Times New Roman"/>
        </w:rPr>
      </w:pPr>
    </w:p>
    <w:p w14:paraId="7CC4F3E6" w14:textId="77777777" w:rsidR="000D230F" w:rsidRDefault="000D230F">
      <w:pPr>
        <w:rPr>
          <w:rFonts w:ascii="Times New Roman" w:hAnsi="Times New Roman"/>
        </w:rPr>
      </w:pPr>
    </w:p>
    <w:p w14:paraId="2ACDC50D" w14:textId="77777777" w:rsidR="000D230F" w:rsidRDefault="000D230F">
      <w:pPr>
        <w:rPr>
          <w:rFonts w:ascii="Times New Roman" w:hAnsi="Times New Roman"/>
        </w:rPr>
      </w:pPr>
    </w:p>
    <w:p w14:paraId="330D5F5C" w14:textId="77777777" w:rsidR="000D230F" w:rsidRDefault="000D230F">
      <w:pPr>
        <w:rPr>
          <w:rFonts w:ascii="Times New Roman" w:hAnsi="Times New Roman"/>
        </w:rPr>
      </w:pPr>
    </w:p>
    <w:p w14:paraId="23102BE2" w14:textId="77777777" w:rsidR="000D230F" w:rsidRDefault="000D230F">
      <w:pPr>
        <w:rPr>
          <w:rFonts w:ascii="Times New Roman" w:hAnsi="Times New Roman"/>
        </w:rPr>
      </w:pPr>
    </w:p>
    <w:p w14:paraId="3E704050" w14:textId="77777777" w:rsidR="000D230F" w:rsidRDefault="000D230F">
      <w:pPr>
        <w:rPr>
          <w:rFonts w:ascii="Times New Roman" w:hAnsi="Times New Roman"/>
        </w:rPr>
      </w:pPr>
    </w:p>
    <w:p w14:paraId="73601447" w14:textId="77777777" w:rsidR="000D230F" w:rsidRDefault="000D230F">
      <w:pPr>
        <w:rPr>
          <w:rFonts w:ascii="Times New Roman" w:hAnsi="Times New Roman"/>
        </w:rPr>
      </w:pPr>
    </w:p>
    <w:p w14:paraId="47F6D21E" w14:textId="77777777" w:rsidR="000D230F" w:rsidRDefault="000D230F">
      <w:pPr>
        <w:rPr>
          <w:rFonts w:ascii="Times New Roman" w:hAnsi="Times New Roman"/>
        </w:rPr>
      </w:pPr>
    </w:p>
    <w:p w14:paraId="62E79925" w14:textId="77777777" w:rsidR="000D230F" w:rsidRDefault="000D230F">
      <w:pPr>
        <w:rPr>
          <w:rFonts w:ascii="Times New Roman" w:hAnsi="Times New Roman"/>
        </w:rPr>
      </w:pPr>
    </w:p>
    <w:p w14:paraId="69EB0EE2" w14:textId="77777777" w:rsidR="000D230F" w:rsidRDefault="000D230F">
      <w:pPr>
        <w:rPr>
          <w:rFonts w:ascii="Times New Roman" w:hAnsi="Times New Roman"/>
        </w:rPr>
      </w:pPr>
    </w:p>
    <w:p w14:paraId="79A6EA43" w14:textId="77777777" w:rsidR="000D230F" w:rsidRDefault="000D230F">
      <w:pPr>
        <w:rPr>
          <w:rFonts w:ascii="Times New Roman" w:hAnsi="Times New Roman"/>
        </w:rPr>
      </w:pPr>
    </w:p>
    <w:p w14:paraId="657F4D30" w14:textId="77777777" w:rsidR="00F73745" w:rsidRDefault="00F73745">
      <w:pPr>
        <w:rPr>
          <w:rFonts w:ascii="Times New Roman" w:hAnsi="Times New Roman" w:cs="Times New Roman"/>
        </w:rPr>
      </w:pPr>
    </w:p>
    <w:p w14:paraId="5FC10ACB" w14:textId="77777777" w:rsidR="00F73745" w:rsidRDefault="00F73745">
      <w:pPr>
        <w:rPr>
          <w:rFonts w:ascii="Times New Roman" w:hAnsi="Times New Roman" w:cs="Times New Roman"/>
        </w:rPr>
      </w:pPr>
    </w:p>
    <w:p w14:paraId="0BC7FE38" w14:textId="77777777" w:rsidR="00F73745" w:rsidRDefault="00F73745">
      <w:pPr>
        <w:rPr>
          <w:rFonts w:ascii="Times New Roman" w:hAnsi="Times New Roman" w:cs="Times New Roman"/>
        </w:rPr>
      </w:pPr>
    </w:p>
    <w:p w14:paraId="1270501C" w14:textId="77777777" w:rsidR="00F73745" w:rsidRDefault="00F73745">
      <w:pPr>
        <w:rPr>
          <w:rFonts w:ascii="Times New Roman" w:hAnsi="Times New Roman" w:cs="Times New Roman"/>
        </w:rPr>
      </w:pPr>
    </w:p>
    <w:p w14:paraId="6C1D734B" w14:textId="005DB15A" w:rsidR="005365AA" w:rsidRPr="00EC38E1" w:rsidRDefault="000D230F">
      <w:pPr>
        <w:rPr>
          <w:rFonts w:ascii="Times New Roman" w:hAnsi="Times New Roman" w:cs="Times New Roman"/>
        </w:rPr>
      </w:pPr>
      <w:r w:rsidRPr="00EC38E1">
        <w:rPr>
          <w:rFonts w:ascii="Times New Roman" w:hAnsi="Times New Roman" w:cs="Times New Roman"/>
        </w:rPr>
        <w:t xml:space="preserve">Comparison of </w:t>
      </w:r>
      <w:r w:rsidR="005365AA">
        <w:rPr>
          <w:rFonts w:ascii="Times New Roman" w:hAnsi="Times New Roman"/>
        </w:rPr>
        <w:t>normalized counts per million (CPM)</w:t>
      </w:r>
      <w:r w:rsidRPr="00EC38E1">
        <w:rPr>
          <w:rFonts w:ascii="Times New Roman" w:hAnsi="Times New Roman" w:cs="Times New Roman"/>
        </w:rPr>
        <w:t xml:space="preserve"> among male </w:t>
      </w:r>
      <w:proofErr w:type="spellStart"/>
      <w:r w:rsidRPr="00EC38E1">
        <w:rPr>
          <w:rFonts w:ascii="Times New Roman" w:hAnsi="Times New Roman" w:cs="Times New Roman"/>
        </w:rPr>
        <w:t>reproductives</w:t>
      </w:r>
      <w:proofErr w:type="spellEnd"/>
      <w:r w:rsidRPr="00EC38E1">
        <w:rPr>
          <w:rFonts w:ascii="Times New Roman" w:hAnsi="Times New Roman" w:cs="Times New Roman"/>
        </w:rPr>
        <w:t xml:space="preserve"> (</w:t>
      </w:r>
      <w:proofErr w:type="spellStart"/>
      <w:r w:rsidRPr="00EC38E1">
        <w:rPr>
          <w:rFonts w:ascii="Times New Roman" w:hAnsi="Times New Roman" w:cs="Times New Roman"/>
        </w:rPr>
        <w:t>alates</w:t>
      </w:r>
      <w:proofErr w:type="spellEnd"/>
      <w:r w:rsidRPr="00EC38E1">
        <w:rPr>
          <w:rFonts w:ascii="Times New Roman" w:hAnsi="Times New Roman" w:cs="Times New Roman"/>
        </w:rPr>
        <w:t xml:space="preserve">, </w:t>
      </w:r>
      <w:r w:rsidR="00460A46">
        <w:rPr>
          <w:rFonts w:ascii="Times New Roman" w:hAnsi="Times New Roman" w:cs="Times New Roman"/>
        </w:rPr>
        <w:t>young</w:t>
      </w:r>
      <w:r w:rsidR="00537A1E">
        <w:rPr>
          <w:rFonts w:ascii="Times New Roman" w:hAnsi="Times New Roman" w:cs="Times New Roman"/>
        </w:rPr>
        <w:t xml:space="preserve"> and mature</w:t>
      </w:r>
      <w:r w:rsidR="00460A46">
        <w:rPr>
          <w:rFonts w:ascii="Times New Roman" w:hAnsi="Times New Roman" w:cs="Times New Roman"/>
        </w:rPr>
        <w:t xml:space="preserve"> primary kings</w:t>
      </w:r>
      <w:r w:rsidR="00537A1E">
        <w:rPr>
          <w:rFonts w:ascii="Times New Roman" w:hAnsi="Times New Roman" w:cs="Times New Roman"/>
        </w:rPr>
        <w:t>) or female ones (</w:t>
      </w:r>
      <w:proofErr w:type="spellStart"/>
      <w:r w:rsidR="00537A1E">
        <w:rPr>
          <w:rFonts w:ascii="Times New Roman" w:hAnsi="Times New Roman" w:cs="Times New Roman"/>
        </w:rPr>
        <w:t>alate</w:t>
      </w:r>
      <w:proofErr w:type="spellEnd"/>
      <w:r w:rsidR="00537A1E">
        <w:rPr>
          <w:rFonts w:ascii="Times New Roman" w:hAnsi="Times New Roman" w:cs="Times New Roman"/>
        </w:rPr>
        <w:t xml:space="preserve"> and</w:t>
      </w:r>
      <w:r w:rsidR="00460A46">
        <w:rPr>
          <w:rFonts w:ascii="Times New Roman" w:hAnsi="Times New Roman" w:cs="Times New Roman"/>
        </w:rPr>
        <w:t xml:space="preserve"> young primary queens</w:t>
      </w:r>
      <w:r w:rsidRPr="00EC38E1">
        <w:rPr>
          <w:rFonts w:ascii="Times New Roman" w:hAnsi="Times New Roman" w:cs="Times New Roman"/>
        </w:rPr>
        <w:t xml:space="preserve">) was </w:t>
      </w:r>
      <w:r w:rsidR="005365AA">
        <w:rPr>
          <w:rFonts w:ascii="Times New Roman" w:hAnsi="Times New Roman" w:cs="Times New Roman"/>
        </w:rPr>
        <w:t xml:space="preserve">conducted using </w:t>
      </w:r>
      <w:proofErr w:type="spellStart"/>
      <w:r w:rsidR="005365AA">
        <w:rPr>
          <w:rFonts w:ascii="Times New Roman" w:hAnsi="Times New Roman" w:cs="Times New Roman"/>
        </w:rPr>
        <w:t>edgeR</w:t>
      </w:r>
      <w:proofErr w:type="spellEnd"/>
      <w:r w:rsidR="005365AA">
        <w:rPr>
          <w:rFonts w:ascii="Times New Roman" w:hAnsi="Times New Roman" w:cs="Times New Roman"/>
        </w:rPr>
        <w:t xml:space="preserve"> package</w:t>
      </w:r>
      <w:r w:rsidRPr="00EC38E1">
        <w:rPr>
          <w:rFonts w:ascii="Times New Roman" w:hAnsi="Times New Roman" w:cs="Times New Roman"/>
        </w:rPr>
        <w:t xml:space="preserve">. </w:t>
      </w:r>
      <w:r w:rsidR="002143E6">
        <w:rPr>
          <w:rFonts w:ascii="Times New Roman" w:hAnsi="Times New Roman"/>
        </w:rPr>
        <w:t>Bold letter</w:t>
      </w:r>
      <w:r w:rsidR="002143E6" w:rsidRPr="009E075B">
        <w:rPr>
          <w:rFonts w:ascii="Times New Roman" w:hAnsi="Times New Roman"/>
        </w:rPr>
        <w:t>s means significant difference (</w:t>
      </w:r>
      <w:r w:rsidR="002143E6" w:rsidRPr="00A2054D">
        <w:rPr>
          <w:rFonts w:ascii="Times New Roman" w:hAnsi="Times New Roman"/>
        </w:rPr>
        <w:t>FDR</w:t>
      </w:r>
      <w:r w:rsidR="002143E6">
        <w:rPr>
          <w:rFonts w:ascii="Times New Roman" w:hAnsi="Times New Roman"/>
        </w:rPr>
        <w:t xml:space="preserve"> &lt; 0.05</w:t>
      </w:r>
      <w:r w:rsidR="002143E6" w:rsidRPr="009E075B">
        <w:rPr>
          <w:rFonts w:ascii="Times New Roman" w:hAnsi="Times New Roman"/>
        </w:rPr>
        <w:t>).</w:t>
      </w:r>
      <w:r w:rsidR="002143E6">
        <w:rPr>
          <w:rFonts w:ascii="Times New Roman" w:hAnsi="Times New Roman"/>
        </w:rPr>
        <w:t xml:space="preserve"> </w:t>
      </w:r>
      <w:r w:rsidRPr="00EC38E1">
        <w:rPr>
          <w:rFonts w:ascii="Times New Roman" w:hAnsi="Times New Roman" w:cs="Times New Roman"/>
        </w:rPr>
        <w:t>Abbreviations were referred to Table S2.</w:t>
      </w:r>
      <w:r w:rsidR="00460A46">
        <w:rPr>
          <w:rFonts w:ascii="Times New Roman" w:hAnsi="Times New Roman" w:cs="Times New Roman"/>
        </w:rPr>
        <w:t xml:space="preserve"> </w:t>
      </w:r>
    </w:p>
    <w:sectPr w:rsidR="005365AA" w:rsidRPr="00EC38E1" w:rsidSect="00623453">
      <w:pgSz w:w="11900" w:h="16820"/>
      <w:pgMar w:top="1985" w:right="1701" w:bottom="1701" w:left="1701" w:header="851" w:footer="992" w:gutter="0"/>
      <w:cols w:space="425"/>
      <w:docGrid w:type="lines" w:linePitch="3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19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7ED"/>
    <w:rsid w:val="000419CC"/>
    <w:rsid w:val="000458A0"/>
    <w:rsid w:val="000D230F"/>
    <w:rsid w:val="000F771E"/>
    <w:rsid w:val="00101C2A"/>
    <w:rsid w:val="001108E5"/>
    <w:rsid w:val="001325B5"/>
    <w:rsid w:val="001D3C77"/>
    <w:rsid w:val="001F249F"/>
    <w:rsid w:val="002078B9"/>
    <w:rsid w:val="002143E6"/>
    <w:rsid w:val="002341CD"/>
    <w:rsid w:val="0026542D"/>
    <w:rsid w:val="002D7D5D"/>
    <w:rsid w:val="00337A1B"/>
    <w:rsid w:val="00357A8A"/>
    <w:rsid w:val="0039050F"/>
    <w:rsid w:val="003A28E3"/>
    <w:rsid w:val="003D52D1"/>
    <w:rsid w:val="00420B13"/>
    <w:rsid w:val="00444DB5"/>
    <w:rsid w:val="00460A46"/>
    <w:rsid w:val="004817ED"/>
    <w:rsid w:val="00481C72"/>
    <w:rsid w:val="005365AA"/>
    <w:rsid w:val="00537A1E"/>
    <w:rsid w:val="0059270F"/>
    <w:rsid w:val="005E7754"/>
    <w:rsid w:val="00623453"/>
    <w:rsid w:val="00635C6A"/>
    <w:rsid w:val="00647031"/>
    <w:rsid w:val="006A5B3D"/>
    <w:rsid w:val="006E069F"/>
    <w:rsid w:val="006F2B2E"/>
    <w:rsid w:val="0070699B"/>
    <w:rsid w:val="00794C83"/>
    <w:rsid w:val="007D29A0"/>
    <w:rsid w:val="00846969"/>
    <w:rsid w:val="0087267D"/>
    <w:rsid w:val="00872C89"/>
    <w:rsid w:val="008A658C"/>
    <w:rsid w:val="008C1F66"/>
    <w:rsid w:val="008E7648"/>
    <w:rsid w:val="008F2BAB"/>
    <w:rsid w:val="009723D5"/>
    <w:rsid w:val="009B741C"/>
    <w:rsid w:val="009E03BF"/>
    <w:rsid w:val="00A04DC7"/>
    <w:rsid w:val="00A2054D"/>
    <w:rsid w:val="00AB5409"/>
    <w:rsid w:val="00B17070"/>
    <w:rsid w:val="00B214F4"/>
    <w:rsid w:val="00B513C3"/>
    <w:rsid w:val="00BB012D"/>
    <w:rsid w:val="00BD060F"/>
    <w:rsid w:val="00C250D6"/>
    <w:rsid w:val="00CC5B87"/>
    <w:rsid w:val="00D21F96"/>
    <w:rsid w:val="00DA09B6"/>
    <w:rsid w:val="00E152D1"/>
    <w:rsid w:val="00EC38E1"/>
    <w:rsid w:val="00ED5D2D"/>
    <w:rsid w:val="00F73745"/>
    <w:rsid w:val="00FA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1155F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17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17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A961D3-C40B-1C43-AFDD-07220A5F7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441</Words>
  <Characters>2516</Characters>
  <Application>Microsoft Macintosh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高 雄希</dc:creator>
  <cp:keywords/>
  <dc:description/>
  <cp:lastModifiedBy>三高 雄希</cp:lastModifiedBy>
  <cp:revision>54</cp:revision>
  <dcterms:created xsi:type="dcterms:W3CDTF">2015-03-03T07:17:00Z</dcterms:created>
  <dcterms:modified xsi:type="dcterms:W3CDTF">2015-11-30T12:17:00Z</dcterms:modified>
</cp:coreProperties>
</file>